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798C" w14:textId="1B591F3B" w:rsidR="00E24334" w:rsidRDefault="00E24334" w:rsidP="00E24334">
      <w:pPr>
        <w:autoSpaceDE w:val="0"/>
        <w:autoSpaceDN w:val="0"/>
        <w:rPr>
          <w:rFonts w:ascii="Arial" w:hAnsi="Arial" w:cs="Arial"/>
          <w:color w:val="000000" w:themeColor="text1"/>
        </w:rPr>
      </w:pPr>
      <w:r w:rsidRPr="00A853B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 xml:space="preserve">4 </w:t>
      </w:r>
      <w:r w:rsidRPr="009E58AB">
        <w:rPr>
          <w:rFonts w:ascii="Arial" w:hAnsi="Arial" w:cs="Arial"/>
        </w:rPr>
        <w:t>Re</w:t>
      </w:r>
      <w:r w:rsidRPr="00801538">
        <w:rPr>
          <w:rFonts w:ascii="Arial" w:hAnsi="Arial" w:cs="Arial"/>
          <w:color w:val="000000" w:themeColor="text1"/>
        </w:rPr>
        <w:t xml:space="preserve">sults of </w:t>
      </w:r>
      <w:r w:rsidRPr="00005B0A">
        <w:rPr>
          <w:rFonts w:ascii="Arial" w:hAnsi="Arial" w:cs="Arial"/>
          <w:iCs/>
          <w:color w:val="000000" w:themeColor="text1"/>
        </w:rPr>
        <w:t>146</w:t>
      </w:r>
      <w:r>
        <w:rPr>
          <w:rFonts w:ascii="Arial" w:hAnsi="Arial" w:cs="Arial"/>
          <w:i/>
          <w:color w:val="000000" w:themeColor="text1"/>
        </w:rPr>
        <w:t xml:space="preserve"> </w:t>
      </w:r>
      <w:r w:rsidRPr="001A0436">
        <w:rPr>
          <w:rFonts w:ascii="Arial" w:eastAsia="Times New Roman" w:hAnsi="Arial" w:cs="Arial"/>
          <w:i/>
          <w:iCs/>
          <w:shd w:val="clear" w:color="auto" w:fill="FFFFFF"/>
        </w:rPr>
        <w:t>brms</w:t>
      </w:r>
      <w:r w:rsidRPr="00801538">
        <w:rPr>
          <w:rFonts w:ascii="Arial" w:hAnsi="Arial" w:cs="Arial"/>
          <w:i/>
          <w:color w:val="000000" w:themeColor="text1"/>
        </w:rPr>
        <w:t xml:space="preserve"> </w:t>
      </w:r>
      <w:r w:rsidRPr="00801538">
        <w:rPr>
          <w:rFonts w:ascii="Arial" w:hAnsi="Arial" w:cs="Arial"/>
          <w:color w:val="000000" w:themeColor="text1"/>
        </w:rPr>
        <w:t>models testing</w:t>
      </w:r>
      <w:r>
        <w:rPr>
          <w:rFonts w:ascii="Arial" w:hAnsi="Arial" w:cs="Arial"/>
          <w:color w:val="000000" w:themeColor="text1"/>
        </w:rPr>
        <w:t xml:space="preserve"> the interaction between mother</w:t>
      </w:r>
      <w:r w:rsidR="00ED2283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color w:val="000000" w:themeColor="text1"/>
        </w:rPr>
        <w:t>offspring status and age class, in each of which a single bacterial family was dropped. For each dropped family, we include the species richness of the dropped family, the effect size and its 95% credible interval after the family was dropped, as well as the change in the effect size after the family was dropped (compared to the effect size from the full model; any change indicated in bold; a negative change indicating a decrease in effect size and vice versa). Families are ranked on species richness (logged number of ASVs).</w:t>
      </w:r>
    </w:p>
    <w:p w14:paraId="5545970C" w14:textId="77777777" w:rsidR="00E24334" w:rsidRDefault="00E24334" w:rsidP="00E24334">
      <w:pPr>
        <w:autoSpaceDE w:val="0"/>
        <w:autoSpaceDN w:val="0"/>
      </w:pPr>
    </w:p>
    <w:tbl>
      <w:tblPr>
        <w:tblStyle w:val="TableGrid"/>
        <w:tblW w:w="1034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1134"/>
        <w:gridCol w:w="1134"/>
        <w:gridCol w:w="1276"/>
        <w:gridCol w:w="1275"/>
        <w:gridCol w:w="1417"/>
      </w:tblGrid>
      <w:tr w:rsidR="00E24334" w:rsidRPr="009A1B53" w14:paraId="6B5BE69C" w14:textId="77777777" w:rsidTr="00E571A2">
        <w:trPr>
          <w:trHeight w:val="334"/>
        </w:trPr>
        <w:tc>
          <w:tcPr>
            <w:tcW w:w="2978" w:type="dxa"/>
            <w:shd w:val="clear" w:color="auto" w:fill="D9D9D9" w:themeFill="background1" w:themeFillShade="D9"/>
          </w:tcPr>
          <w:p w14:paraId="69C0811F" w14:textId="77777777" w:rsidR="00E24334" w:rsidRPr="00C47BCF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47BC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267355" w14:textId="77777777" w:rsidR="00E24334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SV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233B06" w14:textId="77777777" w:rsidR="00E24334" w:rsidRPr="009A1B53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og (ASV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9C4965" w14:textId="77777777" w:rsidR="00E24334" w:rsidRPr="009A1B53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Effect size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B8770A" w14:textId="4FC69B74" w:rsidR="00E24334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l</w:t>
            </w:r>
            <w:r w:rsidR="00696EC6">
              <w:rPr>
                <w:rFonts w:ascii="Arial" w:eastAsia="Times New Roman" w:hAnsi="Arial" w:cs="Arial"/>
                <w:b/>
                <w:color w:val="000000" w:themeColor="text1"/>
              </w:rPr>
              <w:t>−</w:t>
            </w: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95% CI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EBBA230" w14:textId="59239E4E" w:rsidR="00E24334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u</w:t>
            </w:r>
            <w:r w:rsidR="00696EC6">
              <w:rPr>
                <w:rFonts w:ascii="Arial" w:eastAsia="Times New Roman" w:hAnsi="Arial" w:cs="Arial"/>
                <w:b/>
                <w:color w:val="000000" w:themeColor="text1"/>
              </w:rPr>
              <w:t>−</w:t>
            </w: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95% CI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F49C01D" w14:textId="77777777" w:rsidR="00E24334" w:rsidRDefault="00E24334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Change in effect size </w:t>
            </w:r>
          </w:p>
        </w:tc>
      </w:tr>
      <w:tr w:rsidR="00E571A2" w:rsidRPr="009A1B53" w14:paraId="74DB102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FAAD2DA" w14:textId="56CD0501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lusimicrobiaceae</w:t>
            </w:r>
          </w:p>
        </w:tc>
        <w:tc>
          <w:tcPr>
            <w:tcW w:w="1134" w:type="dxa"/>
            <w:vAlign w:val="bottom"/>
          </w:tcPr>
          <w:p w14:paraId="1767C97E" w14:textId="1BE4C4A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3A9A784" w14:textId="182AD95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E8C2409" w14:textId="4302756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014F1FC6" w14:textId="50A725B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382B2BD" w14:textId="71C9C51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580FE543" w14:textId="5A5A87A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F74820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307C00D" w14:textId="453B960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ynergistaceae</w:t>
            </w:r>
          </w:p>
        </w:tc>
        <w:tc>
          <w:tcPr>
            <w:tcW w:w="1134" w:type="dxa"/>
            <w:vAlign w:val="bottom"/>
          </w:tcPr>
          <w:p w14:paraId="2B5F6D65" w14:textId="573CAA2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6F477CA" w14:textId="5F26522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BA4276B" w14:textId="3BBEC91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3892611" w14:textId="751991A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0F8606C3" w14:textId="4371A92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3BE1D3D" w14:textId="7C07764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F486CC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3AE2535" w14:textId="0B44551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Tsukamurellaceae</w:t>
            </w:r>
          </w:p>
        </w:tc>
        <w:tc>
          <w:tcPr>
            <w:tcW w:w="1134" w:type="dxa"/>
            <w:vAlign w:val="bottom"/>
          </w:tcPr>
          <w:p w14:paraId="0AD63F18" w14:textId="25F41F6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83F3137" w14:textId="5049AB9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B4FFF59" w14:textId="2A4110A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703B02F" w14:textId="616999E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038AAD0E" w14:textId="02DB4F1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7A1DAB7A" w14:textId="47AE6B1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DF9727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881885F" w14:textId="06419E3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s</w:t>
            </w:r>
            <w:r w:rsidR="00696EC6">
              <w:rPr>
                <w:rFonts w:ascii="Arial" w:hAnsi="Arial" w:cs="Arial"/>
                <w:i/>
                <w:iCs/>
                <w:color w:val="000000"/>
              </w:rPr>
              <w:t>−</w:t>
            </w:r>
            <w:r w:rsidRPr="00005515">
              <w:rPr>
                <w:rFonts w:ascii="Arial" w:hAnsi="Arial" w:cs="Arial"/>
                <w:i/>
                <w:iCs/>
                <w:color w:val="000000"/>
              </w:rPr>
              <w:t>045</w:t>
            </w:r>
          </w:p>
        </w:tc>
        <w:tc>
          <w:tcPr>
            <w:tcW w:w="1134" w:type="dxa"/>
            <w:vAlign w:val="bottom"/>
          </w:tcPr>
          <w:p w14:paraId="1C59974E" w14:textId="386E9DF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40E494D" w14:textId="5C350F4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31EF121" w14:textId="6195CD3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51556E0" w14:textId="4737C6B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EB2D20D" w14:textId="5DAB445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3D310E2C" w14:textId="056B0EF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88263B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5A94030" w14:textId="246E404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ampylobacteraceae</w:t>
            </w:r>
          </w:p>
        </w:tc>
        <w:tc>
          <w:tcPr>
            <w:tcW w:w="1134" w:type="dxa"/>
            <w:vAlign w:val="bottom"/>
          </w:tcPr>
          <w:p w14:paraId="491015B4" w14:textId="41FFE73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91D70F0" w14:textId="3542560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98252CC" w14:textId="2B391D0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7AF2B03" w14:textId="68C1B71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0611CFD6" w14:textId="511E66C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745EEBA1" w14:textId="4BBE28A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93CB22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D394B5D" w14:textId="77B6F18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arnesiellaceae</w:t>
            </w:r>
          </w:p>
        </w:tc>
        <w:tc>
          <w:tcPr>
            <w:tcW w:w="1134" w:type="dxa"/>
            <w:vAlign w:val="bottom"/>
          </w:tcPr>
          <w:p w14:paraId="5A0CF272" w14:textId="47B94E50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DBDDA14" w14:textId="751E7F4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76402DD" w14:textId="34D4FD6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2CEAAB6" w14:textId="0FA1ECB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D77B41A" w14:textId="469F833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144514D3" w14:textId="6FA42A8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401BF9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88B514A" w14:textId="6CE1432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romicromonosporaceae</w:t>
            </w:r>
          </w:p>
        </w:tc>
        <w:tc>
          <w:tcPr>
            <w:tcW w:w="1134" w:type="dxa"/>
            <w:vAlign w:val="bottom"/>
          </w:tcPr>
          <w:p w14:paraId="43BA7CE4" w14:textId="045E0C70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4561E14" w14:textId="27D01ED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6CCCAA4" w14:textId="0C5BE49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986EC91" w14:textId="720E62A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82E3B3D" w14:textId="51C74BC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0A34E5B" w14:textId="28B9A96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B78DF3B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21EF497" w14:textId="30914D99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Gordoniaceae</w:t>
            </w:r>
          </w:p>
        </w:tc>
        <w:tc>
          <w:tcPr>
            <w:tcW w:w="1134" w:type="dxa"/>
            <w:vAlign w:val="bottom"/>
          </w:tcPr>
          <w:p w14:paraId="589A39AB" w14:textId="2097CC4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FA335C8" w14:textId="5A0FCBD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352F946" w14:textId="77A60B2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131AE13" w14:textId="58A383B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9EFD8DC" w14:textId="0855A6F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715F2E1C" w14:textId="38C7F30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C64DE0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718CC67" w14:textId="12F57C5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eutenbergiaceae</w:t>
            </w:r>
          </w:p>
        </w:tc>
        <w:tc>
          <w:tcPr>
            <w:tcW w:w="1134" w:type="dxa"/>
            <w:vAlign w:val="bottom"/>
          </w:tcPr>
          <w:p w14:paraId="2D664989" w14:textId="7DC14A7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81FD680" w14:textId="24756C4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874BC27" w14:textId="7A3620C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162DADF" w14:textId="3D3C076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873410D" w14:textId="6720D65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89377BA" w14:textId="69069E7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2C1C3E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4A5B87C" w14:textId="1832F8E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Xanthobacteraceae</w:t>
            </w:r>
          </w:p>
        </w:tc>
        <w:tc>
          <w:tcPr>
            <w:tcW w:w="1134" w:type="dxa"/>
            <w:vAlign w:val="bottom"/>
          </w:tcPr>
          <w:p w14:paraId="44A34B02" w14:textId="3B1039D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7815D06" w14:textId="7FD30EB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8DA8C17" w14:textId="0AFD402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33D3131" w14:textId="31248EC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D94C851" w14:textId="443655B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FD5A904" w14:textId="23CCD37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CD1EA9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E85AA18" w14:textId="2C0DF37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hodocyclaceae</w:t>
            </w:r>
          </w:p>
        </w:tc>
        <w:tc>
          <w:tcPr>
            <w:tcW w:w="1134" w:type="dxa"/>
            <w:vAlign w:val="bottom"/>
          </w:tcPr>
          <w:p w14:paraId="78DB3C7F" w14:textId="449DFD8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DACD5EA" w14:textId="06F39E5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A973C90" w14:textId="0CE69FA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6FB2FE3" w14:textId="2C7ECCC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D68ED8E" w14:textId="08D29C43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D6E5579" w14:textId="44E5AA7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A04029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C2137FD" w14:textId="5C3D6D3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choleplasmataceae</w:t>
            </w:r>
          </w:p>
        </w:tc>
        <w:tc>
          <w:tcPr>
            <w:tcW w:w="1134" w:type="dxa"/>
            <w:vAlign w:val="bottom"/>
          </w:tcPr>
          <w:p w14:paraId="116DA0EE" w14:textId="558A5AF0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5C390E5" w14:textId="2F722EC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A9A7124" w14:textId="1EFFDFE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1F344A7" w14:textId="003A303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C9D7496" w14:textId="59475C5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6F8E87FE" w14:textId="1578A36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63FA0A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6E49402" w14:textId="0E423D4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Glycomycetaceae</w:t>
            </w:r>
          </w:p>
        </w:tc>
        <w:tc>
          <w:tcPr>
            <w:tcW w:w="1134" w:type="dxa"/>
            <w:vAlign w:val="bottom"/>
          </w:tcPr>
          <w:p w14:paraId="5A0EBDD5" w14:textId="5EC9A6E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2957B8F" w14:textId="3BDCC96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BB1D4FF" w14:textId="3017AB9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0450F62" w14:textId="61CE791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46BFDCA" w14:textId="53E6927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1DF40A66" w14:textId="2E1E8F7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C8DC17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2021575" w14:textId="166AF40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ietziaceae</w:t>
            </w:r>
          </w:p>
        </w:tc>
        <w:tc>
          <w:tcPr>
            <w:tcW w:w="1134" w:type="dxa"/>
            <w:vAlign w:val="bottom"/>
          </w:tcPr>
          <w:p w14:paraId="64FE0297" w14:textId="30EA4B9E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FB659EE" w14:textId="358E73D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1A50210" w14:textId="2A2D523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24CEA5F" w14:textId="41E39BD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BC7E7B9" w14:textId="089B06F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1F117A4E" w14:textId="7AAC545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8A7250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5452A0F" w14:textId="2236454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uccinivibrionaceae</w:t>
            </w:r>
          </w:p>
        </w:tc>
        <w:tc>
          <w:tcPr>
            <w:tcW w:w="1134" w:type="dxa"/>
            <w:vAlign w:val="bottom"/>
          </w:tcPr>
          <w:p w14:paraId="296B6448" w14:textId="3AC21CD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7F2E80A" w14:textId="72CAB89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CBC7EDB" w14:textId="79A80C6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65B6C61" w14:textId="46EBAA4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C599064" w14:textId="738BFB9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3052D49" w14:textId="000278E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BF560D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F438F40" w14:textId="3C591B46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111</w:t>
            </w:r>
          </w:p>
        </w:tc>
        <w:tc>
          <w:tcPr>
            <w:tcW w:w="1134" w:type="dxa"/>
            <w:vAlign w:val="bottom"/>
          </w:tcPr>
          <w:p w14:paraId="2DDB55B4" w14:textId="38CB7D7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273B0DB" w14:textId="16CA986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B54B2ED" w14:textId="02BC6BD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B61011E" w14:textId="4C4863E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374BFA2" w14:textId="10DAB40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0E85444" w14:textId="2C102BB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77E092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F90CB0F" w14:textId="0E1F888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ryptosporangiaceae</w:t>
            </w:r>
          </w:p>
        </w:tc>
        <w:tc>
          <w:tcPr>
            <w:tcW w:w="1134" w:type="dxa"/>
            <w:vAlign w:val="bottom"/>
          </w:tcPr>
          <w:p w14:paraId="30CAD13F" w14:textId="314CCA34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FCA2CB5" w14:textId="1BDDA31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A221F41" w14:textId="53420E7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A15D20F" w14:textId="07005D6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228744C" w14:textId="557D2B1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5026233" w14:textId="12B2B12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1EB2E9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9321A12" w14:textId="70499419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Koribacteraceae</w:t>
            </w:r>
          </w:p>
        </w:tc>
        <w:tc>
          <w:tcPr>
            <w:tcW w:w="1134" w:type="dxa"/>
            <w:vAlign w:val="bottom"/>
          </w:tcPr>
          <w:p w14:paraId="421F1CE0" w14:textId="54D5562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EA38C46" w14:textId="0C28C2C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3493D89" w14:textId="5A080B7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BCA7E05" w14:textId="0A0C40E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2516A12" w14:textId="4D9BE58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785F0FB9" w14:textId="5601A08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58612C0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666E610" w14:textId="7381599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eijerinckiaceae</w:t>
            </w:r>
          </w:p>
        </w:tc>
        <w:tc>
          <w:tcPr>
            <w:tcW w:w="1134" w:type="dxa"/>
            <w:vAlign w:val="bottom"/>
          </w:tcPr>
          <w:p w14:paraId="1494EF39" w14:textId="6E23A69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0AA1767" w14:textId="68A82AA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8509F04" w14:textId="3B5D590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7F112B4" w14:textId="7EFE247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6674A5A" w14:textId="2807B42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39C12B3" w14:textId="4F5F50A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C03EB7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38A32A7" w14:textId="7C3B6104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oc28</w:t>
            </w:r>
          </w:p>
        </w:tc>
        <w:tc>
          <w:tcPr>
            <w:tcW w:w="1134" w:type="dxa"/>
            <w:vAlign w:val="bottom"/>
          </w:tcPr>
          <w:p w14:paraId="47C627E1" w14:textId="357B8C0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7F4BC35" w14:textId="1CEA170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2E4EC16" w14:textId="1C49150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341CFA0" w14:textId="6B6700D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4EC6F97A" w14:textId="77CA53E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25D9AAE" w14:textId="6F4D0B8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D04A00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D6DF1ED" w14:textId="082CD4E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ethylophilaceae</w:t>
            </w:r>
          </w:p>
        </w:tc>
        <w:tc>
          <w:tcPr>
            <w:tcW w:w="1134" w:type="dxa"/>
            <w:vAlign w:val="bottom"/>
          </w:tcPr>
          <w:p w14:paraId="5DE6F0EE" w14:textId="230576C4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FB5C082" w14:textId="49CDD18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AA74A90" w14:textId="6C94272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EE46295" w14:textId="611C42F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AA6DA1A" w14:textId="1A81FA9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E09E78C" w14:textId="4C1973C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7227EE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57B1E68" w14:textId="5678C29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Neisseriaceae</w:t>
            </w:r>
          </w:p>
        </w:tc>
        <w:tc>
          <w:tcPr>
            <w:tcW w:w="1134" w:type="dxa"/>
            <w:vAlign w:val="bottom"/>
          </w:tcPr>
          <w:p w14:paraId="7F4A3FAA" w14:textId="0BBFD6D0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E794C53" w14:textId="0330C93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E71F7D2" w14:textId="2759032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53D342B" w14:textId="1DEBA74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8071948" w14:textId="24F0DD6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361B9D3" w14:textId="421F161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E53E5E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16A9CE2" w14:textId="7A4B65D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ohaesibacteraceae</w:t>
            </w:r>
          </w:p>
        </w:tc>
        <w:tc>
          <w:tcPr>
            <w:tcW w:w="1134" w:type="dxa"/>
            <w:vAlign w:val="bottom"/>
          </w:tcPr>
          <w:p w14:paraId="521182CF" w14:textId="5BA4F0E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4D430F2" w14:textId="63355AA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B665D0C" w14:textId="3B09D7C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10C8ADA" w14:textId="791EE6F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937797A" w14:textId="5C98FF7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03C2493" w14:textId="165CBF8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9EE4BD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3A6D7B5" w14:textId="4253FCA9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lastRenderedPageBreak/>
              <w:t>Nocardiopsaceae</w:t>
            </w:r>
          </w:p>
        </w:tc>
        <w:tc>
          <w:tcPr>
            <w:tcW w:w="1134" w:type="dxa"/>
            <w:vAlign w:val="bottom"/>
          </w:tcPr>
          <w:p w14:paraId="42AE14F8" w14:textId="3DDDEA9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B673C3F" w14:textId="4E4A625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27F01AC" w14:textId="5CD7236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D6FF395" w14:textId="7543D9B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AE07BA3" w14:textId="325A500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70F3F441" w14:textId="2BE2D47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3F9B7B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5E126A4" w14:textId="2B8C4A4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erasicoccaceae</w:t>
            </w:r>
          </w:p>
        </w:tc>
        <w:tc>
          <w:tcPr>
            <w:tcW w:w="1134" w:type="dxa"/>
            <w:vAlign w:val="bottom"/>
          </w:tcPr>
          <w:p w14:paraId="499434C0" w14:textId="4AA1397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5B8750D" w14:textId="3EF5E51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06F629E" w14:textId="5EBECA6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C271AA4" w14:textId="29EE95B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335FE37" w14:textId="22C22D1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966488A" w14:textId="4CB37F5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FAE883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E08C7CF" w14:textId="2021164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dellovibrionaceae</w:t>
            </w:r>
          </w:p>
        </w:tc>
        <w:tc>
          <w:tcPr>
            <w:tcW w:w="1134" w:type="dxa"/>
            <w:vAlign w:val="bottom"/>
          </w:tcPr>
          <w:p w14:paraId="71E6271D" w14:textId="2CBFA95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577785A" w14:textId="7A2C25A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350CF10" w14:textId="12E52D2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E2485C1" w14:textId="258BC25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A2C4183" w14:textId="0BF9A80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EDA16EE" w14:textId="33E7F46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9EEA9F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5ACAB94" w14:textId="1F0919E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ytophagaceae</w:t>
            </w:r>
          </w:p>
        </w:tc>
        <w:tc>
          <w:tcPr>
            <w:tcW w:w="1134" w:type="dxa"/>
            <w:vAlign w:val="bottom"/>
          </w:tcPr>
          <w:p w14:paraId="6C3F216F" w14:textId="34A88D0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CF282E7" w14:textId="267DAC4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E94C132" w14:textId="345B4D0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BC45681" w14:textId="64280FD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6378DAC" w14:textId="0785095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C42CE3D" w14:textId="524C803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B9F43F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3FB3E39" w14:textId="18CD9FE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Fimbriimonadaceae</w:t>
            </w:r>
          </w:p>
        </w:tc>
        <w:tc>
          <w:tcPr>
            <w:tcW w:w="1134" w:type="dxa"/>
            <w:vAlign w:val="bottom"/>
          </w:tcPr>
          <w:p w14:paraId="688EF449" w14:textId="7A8EDB6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F3E7DB8" w14:textId="554D41F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B69D695" w14:textId="3EC71BB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659EAB2" w14:textId="7EC729E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28D7CF8" w14:textId="1952E91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58FFE273" w14:textId="3165655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96D006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8006EE4" w14:textId="5A7BD1C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4b</w:t>
            </w:r>
          </w:p>
        </w:tc>
        <w:tc>
          <w:tcPr>
            <w:tcW w:w="1134" w:type="dxa"/>
            <w:vAlign w:val="bottom"/>
          </w:tcPr>
          <w:p w14:paraId="23AB1857" w14:textId="1BED246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5D19094" w14:textId="733A9F7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3A468D8" w14:textId="75758CD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556C94F" w14:textId="4EE07B2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D75C74B" w14:textId="56B8427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2A6B8228" w14:textId="677140E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988DB3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5B4B738" w14:textId="7BB2EA6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Geodermatophilaceae</w:t>
            </w:r>
          </w:p>
        </w:tc>
        <w:tc>
          <w:tcPr>
            <w:tcW w:w="1134" w:type="dxa"/>
            <w:vAlign w:val="bottom"/>
          </w:tcPr>
          <w:p w14:paraId="60E5D6DA" w14:textId="146C38C4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C705E88" w14:textId="71AA218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DE7727B" w14:textId="0B59DC9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31FA1E4" w14:textId="3BD6CD2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0F926D11" w14:textId="4605818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7F6ED25B" w14:textId="4591115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48C0A60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24E3454" w14:textId="31D320C9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B1017</w:t>
            </w:r>
          </w:p>
        </w:tc>
        <w:tc>
          <w:tcPr>
            <w:tcW w:w="1134" w:type="dxa"/>
            <w:vAlign w:val="bottom"/>
          </w:tcPr>
          <w:p w14:paraId="3D3A5D92" w14:textId="38401E9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32488FA" w14:textId="48DC4C8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BA7979E" w14:textId="06AEC4E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770561A" w14:textId="75F89E3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0BA3FBCA" w14:textId="331F6EF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CFF2DC8" w14:textId="4EEC8D7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EA784A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B76F1F9" w14:textId="3466C13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orreliaceae</w:t>
            </w:r>
          </w:p>
        </w:tc>
        <w:tc>
          <w:tcPr>
            <w:tcW w:w="1134" w:type="dxa"/>
            <w:vAlign w:val="bottom"/>
          </w:tcPr>
          <w:p w14:paraId="3D2DA2EB" w14:textId="3D26AD4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ACFD376" w14:textId="74DBD56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1F01149" w14:textId="60051DF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1D3F8EE" w14:textId="4FF9B5F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C01B361" w14:textId="0099153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84B5FD1" w14:textId="0B5EDBF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32B732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B98EF8F" w14:textId="60703904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einococcaceae</w:t>
            </w:r>
          </w:p>
        </w:tc>
        <w:tc>
          <w:tcPr>
            <w:tcW w:w="1134" w:type="dxa"/>
            <w:vAlign w:val="bottom"/>
          </w:tcPr>
          <w:p w14:paraId="052B0237" w14:textId="0747368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E00B379" w14:textId="76C68DA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BF20B56" w14:textId="36043AB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FA9CF09" w14:textId="60919AC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60788294" w14:textId="24E26DA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0A3660C7" w14:textId="5149BB7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FA5AB2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4EE9118" w14:textId="361CB0C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rmatimonadaceae</w:t>
            </w:r>
          </w:p>
        </w:tc>
        <w:tc>
          <w:tcPr>
            <w:tcW w:w="1134" w:type="dxa"/>
            <w:vAlign w:val="bottom"/>
          </w:tcPr>
          <w:p w14:paraId="1F40EFFB" w14:textId="694EC86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94334BF" w14:textId="5078857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24B3E95" w14:textId="25224DD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BACA0A3" w14:textId="1F3E6E2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089B6423" w14:textId="45D7757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C5D3ACD" w14:textId="1867D66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6D101C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1A2F6F8" w14:textId="0A7A636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Leptospiraceae</w:t>
            </w:r>
          </w:p>
        </w:tc>
        <w:tc>
          <w:tcPr>
            <w:tcW w:w="1134" w:type="dxa"/>
            <w:vAlign w:val="bottom"/>
          </w:tcPr>
          <w:p w14:paraId="63E943BC" w14:textId="6E1BA81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6D8739F" w14:textId="753C9F8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8D83E0E" w14:textId="668D41E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AD167C4" w14:textId="53842D5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E86AB63" w14:textId="6B1CAB4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7F69BEFE" w14:textId="32E1946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09F49A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B3EBBC2" w14:textId="045CFB5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olo_23</w:t>
            </w:r>
          </w:p>
        </w:tc>
        <w:tc>
          <w:tcPr>
            <w:tcW w:w="1134" w:type="dxa"/>
            <w:vAlign w:val="bottom"/>
          </w:tcPr>
          <w:p w14:paraId="60B5FAB5" w14:textId="38BD314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05FEE0F" w14:textId="3ADF58E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B3C9C67" w14:textId="49BD306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F48E4ED" w14:textId="284B244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4A8312D7" w14:textId="752B6B9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176AB88" w14:textId="59430B4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F1C4CB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9DAB123" w14:textId="3529F0A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ethanosarcinaceae</w:t>
            </w:r>
          </w:p>
        </w:tc>
        <w:tc>
          <w:tcPr>
            <w:tcW w:w="1134" w:type="dxa"/>
            <w:vAlign w:val="bottom"/>
          </w:tcPr>
          <w:p w14:paraId="35CA8181" w14:textId="30D4457E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4D6FA05" w14:textId="330B801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6426896" w14:textId="51E0752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CB30302" w14:textId="62B22C8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A872643" w14:textId="48C2C78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DD3BD91" w14:textId="27822B8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1B409D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BB84860" w14:textId="6AA0491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Nitrososphaeraceae</w:t>
            </w:r>
          </w:p>
        </w:tc>
        <w:tc>
          <w:tcPr>
            <w:tcW w:w="1134" w:type="dxa"/>
            <w:vAlign w:val="bottom"/>
          </w:tcPr>
          <w:p w14:paraId="07BD4553" w14:textId="100993D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3192858" w14:textId="7F22049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72D6B5E" w14:textId="716FDEA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47CE638" w14:textId="7B410B0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698C07E" w14:textId="2BEDF27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D1D8CED" w14:textId="5164A65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CBD6A2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2EA10E3" w14:textId="0A05FFA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olibacteraceae</w:t>
            </w:r>
          </w:p>
        </w:tc>
        <w:tc>
          <w:tcPr>
            <w:tcW w:w="1134" w:type="dxa"/>
            <w:vAlign w:val="bottom"/>
          </w:tcPr>
          <w:p w14:paraId="5896AC81" w14:textId="2291159E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764BB1D" w14:textId="4D1D715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E6B10BD" w14:textId="4BE2B2F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C6E0E42" w14:textId="13FF8FC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525CD86" w14:textId="76CC8A3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64A5577" w14:textId="2A1180E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F755A0B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99E55A7" w14:textId="13AD1B01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eferribacteraceae</w:t>
            </w:r>
          </w:p>
        </w:tc>
        <w:tc>
          <w:tcPr>
            <w:tcW w:w="1134" w:type="dxa"/>
            <w:vAlign w:val="bottom"/>
          </w:tcPr>
          <w:p w14:paraId="0A48A856" w14:textId="3DC43C4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206E955B" w14:textId="417E817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4D647AAE" w14:textId="7A2ECD2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2C34F03" w14:textId="22650B3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39BAEBD9" w14:textId="4D47BEB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2F6C1CB" w14:textId="388CFA1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8D3FFC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40C34E9" w14:textId="5EE5DAA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araprevotellaceae</w:t>
            </w:r>
          </w:p>
        </w:tc>
        <w:tc>
          <w:tcPr>
            <w:tcW w:w="1134" w:type="dxa"/>
            <w:vAlign w:val="bottom"/>
          </w:tcPr>
          <w:p w14:paraId="53568B1C" w14:textId="1683AD2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3A23A16A" w14:textId="362A83A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03F43D19" w14:textId="596DFAD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BD8968A" w14:textId="01C0A3E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F13F749" w14:textId="6509C91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C028C7A" w14:textId="2EE2207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50CF3C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80979B9" w14:textId="378ABA3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arnobacteriaceae</w:t>
            </w:r>
          </w:p>
        </w:tc>
        <w:tc>
          <w:tcPr>
            <w:tcW w:w="1134" w:type="dxa"/>
            <w:vAlign w:val="bottom"/>
          </w:tcPr>
          <w:p w14:paraId="3E8F79A9" w14:textId="4052417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213B1EDD" w14:textId="525307C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741BCF49" w14:textId="67D346D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9EC1CE7" w14:textId="5C54386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221DADA6" w14:textId="2F4BA51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679B8A13" w14:textId="1B1B86B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54CC31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CF05927" w14:textId="1B8B7A6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Gemellaceae</w:t>
            </w:r>
          </w:p>
        </w:tc>
        <w:tc>
          <w:tcPr>
            <w:tcW w:w="1134" w:type="dxa"/>
            <w:vAlign w:val="bottom"/>
          </w:tcPr>
          <w:p w14:paraId="5B991AC9" w14:textId="67CDE84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1BA58755" w14:textId="2F06383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38459A73" w14:textId="5E41765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1430E0F" w14:textId="58BBD23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647F3EF2" w14:textId="3890A19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09EC088" w14:textId="05C62AB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8F3701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CE6726D" w14:textId="1D7E318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Thermaceae</w:t>
            </w:r>
          </w:p>
        </w:tc>
        <w:tc>
          <w:tcPr>
            <w:tcW w:w="1134" w:type="dxa"/>
            <w:vAlign w:val="bottom"/>
          </w:tcPr>
          <w:p w14:paraId="3FC08FB2" w14:textId="6CACCF1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5955802C" w14:textId="43F4E44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4022F007" w14:textId="5FB0873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75F006E" w14:textId="59D9ABB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2A0452B" w14:textId="42B2E119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98A47DB" w14:textId="110301F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008E38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E208398" w14:textId="3574613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Kineosporiaceae</w:t>
            </w:r>
          </w:p>
        </w:tc>
        <w:tc>
          <w:tcPr>
            <w:tcW w:w="1134" w:type="dxa"/>
            <w:vAlign w:val="bottom"/>
          </w:tcPr>
          <w:p w14:paraId="10651226" w14:textId="5C7DE5E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1075EA90" w14:textId="165D74A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16B456FA" w14:textId="32AAC3A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F79854C" w14:textId="10A29B0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3FB6B3C" w14:textId="1431DF6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2F4DA03C" w14:textId="12A8B96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E66752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00E9C8D" w14:textId="004E241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ubacteriaceae</w:t>
            </w:r>
          </w:p>
        </w:tc>
        <w:tc>
          <w:tcPr>
            <w:tcW w:w="1134" w:type="dxa"/>
            <w:vAlign w:val="bottom"/>
          </w:tcPr>
          <w:p w14:paraId="4B987828" w14:textId="37ABDB3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33467372" w14:textId="1EBE211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30C7A685" w14:textId="5CB5683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64C0871" w14:textId="6F2C661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DECC5DE" w14:textId="6F256E2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F6FC85D" w14:textId="29F07C8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C9E0AF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BA8F2B9" w14:textId="445E661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Williamsiaceae</w:t>
            </w:r>
          </w:p>
        </w:tc>
        <w:tc>
          <w:tcPr>
            <w:tcW w:w="1134" w:type="dxa"/>
            <w:vAlign w:val="bottom"/>
          </w:tcPr>
          <w:p w14:paraId="3B74545C" w14:textId="4A203BA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78D52D41" w14:textId="2787EF9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535FCAB" w14:textId="62F6F9F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32AEEE2" w14:textId="5345B23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411B27DF" w14:textId="30F910C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9D572B3" w14:textId="3F68B9B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BAB195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61708E1" w14:textId="0D6F553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ermacoccaceae</w:t>
            </w:r>
          </w:p>
        </w:tc>
        <w:tc>
          <w:tcPr>
            <w:tcW w:w="1134" w:type="dxa"/>
            <w:vAlign w:val="bottom"/>
          </w:tcPr>
          <w:p w14:paraId="6CBCA290" w14:textId="371D9F0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1BB54DD9" w14:textId="20AC5F0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15784817" w14:textId="3D9630E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2724E0E" w14:textId="307460D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62955AA" w14:textId="43132E8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6AC827C8" w14:textId="0FA7C5C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CF25CE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DF912C7" w14:textId="515602D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llin6075</w:t>
            </w:r>
          </w:p>
        </w:tc>
        <w:tc>
          <w:tcPr>
            <w:tcW w:w="1134" w:type="dxa"/>
            <w:vAlign w:val="bottom"/>
          </w:tcPr>
          <w:p w14:paraId="275217CA" w14:textId="70F2FC9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13675C67" w14:textId="5BC53BA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7F50A1D9" w14:textId="176374A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35DF825" w14:textId="46537CB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7057616" w14:textId="7D40AA3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790113F" w14:textId="425BC4F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51C274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8E2DA8B" w14:textId="60E4332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revibacteriaceae</w:t>
            </w:r>
          </w:p>
        </w:tc>
        <w:tc>
          <w:tcPr>
            <w:tcW w:w="1134" w:type="dxa"/>
            <w:vAlign w:val="bottom"/>
          </w:tcPr>
          <w:p w14:paraId="71E6CB0E" w14:textId="726A538E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3E08B9A5" w14:textId="4FD6C28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6FC6B599" w14:textId="2AADA28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5319370" w14:textId="6EDFD3D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49F1F60B" w14:textId="10DA4FE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6278F356" w14:textId="31E26F0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8F5F29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41C6E85" w14:textId="1236E60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hitinophagaceae</w:t>
            </w:r>
          </w:p>
        </w:tc>
        <w:tc>
          <w:tcPr>
            <w:tcW w:w="1134" w:type="dxa"/>
            <w:vAlign w:val="bottom"/>
          </w:tcPr>
          <w:p w14:paraId="41C8AAF9" w14:textId="060E129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4A53F74F" w14:textId="46BA803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12437E46" w14:textId="6EF8976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24FFE79" w14:textId="204EE35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1E246E5" w14:textId="3049193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0C677FD" w14:textId="313A0AA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5A88FE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E693260" w14:textId="2699611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cidobacteriaceae</w:t>
            </w:r>
          </w:p>
        </w:tc>
        <w:tc>
          <w:tcPr>
            <w:tcW w:w="1134" w:type="dxa"/>
            <w:vAlign w:val="bottom"/>
          </w:tcPr>
          <w:p w14:paraId="44BE4F56" w14:textId="282624D4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53F67480" w14:textId="1F050AC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30E03FAC" w14:textId="1077207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5F775EA" w14:textId="13BB5B8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1734FFA" w14:textId="39937B39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FCFE59D" w14:textId="0B037F5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49B45D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EA65368" w14:textId="20B40AF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urantimonadaceae</w:t>
            </w:r>
          </w:p>
        </w:tc>
        <w:tc>
          <w:tcPr>
            <w:tcW w:w="1134" w:type="dxa"/>
            <w:vAlign w:val="bottom"/>
          </w:tcPr>
          <w:p w14:paraId="7DDAB497" w14:textId="0CEC9D4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4A4EEFC7" w14:textId="4DCDB35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515186EC" w14:textId="797F3D5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FB1FF93" w14:textId="40C62E0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AA67D33" w14:textId="536A6A9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01DDC5A" w14:textId="49EAD20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B72CDF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3D2CDC0" w14:textId="7ECF81F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lastRenderedPageBreak/>
              <w:t>Iamiaceae</w:t>
            </w:r>
          </w:p>
        </w:tc>
        <w:tc>
          <w:tcPr>
            <w:tcW w:w="1134" w:type="dxa"/>
            <w:vAlign w:val="bottom"/>
          </w:tcPr>
          <w:p w14:paraId="792C22A0" w14:textId="4DA5B42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2D395946" w14:textId="643336B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0C22A3BB" w14:textId="053A7D1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7EFF37C" w14:textId="7B5A0C0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B5C9884" w14:textId="759D0C6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A53C9D5" w14:textId="6133CFF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BDE568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E54518C" w14:textId="7DD52B1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ickettsiaceae</w:t>
            </w:r>
          </w:p>
        </w:tc>
        <w:tc>
          <w:tcPr>
            <w:tcW w:w="1134" w:type="dxa"/>
            <w:vAlign w:val="bottom"/>
          </w:tcPr>
          <w:p w14:paraId="33C95960" w14:textId="38A8F4E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4E7698E8" w14:textId="53A2D9A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36D4DEBD" w14:textId="7FDA95B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F71C610" w14:textId="662AE82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6AC81FA3" w14:textId="2B6E55C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A72A987" w14:textId="3749CB6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E166AF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BA9E1D0" w14:textId="688AEBF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lanctomycetaceae</w:t>
            </w:r>
          </w:p>
        </w:tc>
        <w:tc>
          <w:tcPr>
            <w:tcW w:w="1134" w:type="dxa"/>
            <w:vAlign w:val="bottom"/>
          </w:tcPr>
          <w:p w14:paraId="1F48DCEE" w14:textId="37412D1C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49504D4F" w14:textId="087AD7A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8B2A80B" w14:textId="5AEC0EA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8E56764" w14:textId="4D43FA3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3BC466A" w14:textId="6721B9D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8E6173E" w14:textId="5567979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D4B0CC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D1307A2" w14:textId="49033D7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Weeksellaceae</w:t>
            </w:r>
          </w:p>
        </w:tc>
        <w:tc>
          <w:tcPr>
            <w:tcW w:w="1134" w:type="dxa"/>
            <w:vAlign w:val="bottom"/>
          </w:tcPr>
          <w:p w14:paraId="3E18B3A2" w14:textId="153FE5D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54B02943" w14:textId="467924C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052BE043" w14:textId="2A3562E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F47138C" w14:textId="5BDBF2E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4C5DE50" w14:textId="14F1B239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15EE9807" w14:textId="3E5EF02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7CB5DB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335E5AA" w14:textId="3B30F89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icrothrixaceae</w:t>
            </w:r>
          </w:p>
        </w:tc>
        <w:tc>
          <w:tcPr>
            <w:tcW w:w="1134" w:type="dxa"/>
            <w:vAlign w:val="bottom"/>
          </w:tcPr>
          <w:p w14:paraId="05B88D98" w14:textId="003C7F9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141CA3BD" w14:textId="54F68C8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9C240E2" w14:textId="4A2559A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C3FF2EC" w14:textId="1E7C6DF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C5712E3" w14:textId="7537E67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137C6F6D" w14:textId="6E656DF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23673E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FD753BB" w14:textId="3D72C98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revotellaceae</w:t>
            </w:r>
          </w:p>
        </w:tc>
        <w:tc>
          <w:tcPr>
            <w:tcW w:w="1134" w:type="dxa"/>
            <w:vAlign w:val="bottom"/>
          </w:tcPr>
          <w:p w14:paraId="42B3F863" w14:textId="0074612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0D4CC46F" w14:textId="5B86455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5518A154" w14:textId="72D3D1B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CF1E68A" w14:textId="77E6965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725F97F" w14:textId="1FEB520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6E17445" w14:textId="468CC73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CBD8AA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E0A246A" w14:textId="5C9987A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Listeriaceae</w:t>
            </w:r>
          </w:p>
        </w:tc>
        <w:tc>
          <w:tcPr>
            <w:tcW w:w="1134" w:type="dxa"/>
            <w:vAlign w:val="bottom"/>
          </w:tcPr>
          <w:p w14:paraId="5623BDC3" w14:textId="6101C1B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3433D814" w14:textId="0A4C873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43F542DE" w14:textId="0CB5A9A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313230E" w14:textId="443658A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003492DA" w14:textId="050F4D2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7BF26299" w14:textId="7B5370A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63863F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E7C453D" w14:textId="094947D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Turicibacteraceae</w:t>
            </w:r>
          </w:p>
        </w:tc>
        <w:tc>
          <w:tcPr>
            <w:tcW w:w="1134" w:type="dxa"/>
            <w:vAlign w:val="bottom"/>
          </w:tcPr>
          <w:p w14:paraId="70790D93" w14:textId="6355485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6F0AA720" w14:textId="0971757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06BA7808" w14:textId="04088C9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A9B72B2" w14:textId="2ECA7C3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788BDB72" w14:textId="2D9961A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86E9AE1" w14:textId="676DF62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B37E60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C5F8D04" w14:textId="496B4D74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eptococcaceae</w:t>
            </w:r>
          </w:p>
        </w:tc>
        <w:tc>
          <w:tcPr>
            <w:tcW w:w="1134" w:type="dxa"/>
            <w:vAlign w:val="bottom"/>
          </w:tcPr>
          <w:p w14:paraId="68B19237" w14:textId="401434D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7F4337EB" w14:textId="174D227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50C540CF" w14:textId="7B02916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A542A94" w14:textId="3B9B01A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49F24063" w14:textId="3F918FB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6D9D00E3" w14:textId="5441D95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E5D3280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A803AD6" w14:textId="1936B67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anguibacteraceae</w:t>
            </w:r>
          </w:p>
        </w:tc>
        <w:tc>
          <w:tcPr>
            <w:tcW w:w="1134" w:type="dxa"/>
            <w:vAlign w:val="bottom"/>
          </w:tcPr>
          <w:p w14:paraId="545E0898" w14:textId="6B73CD2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367C9BCA" w14:textId="1BEF86F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657175CA" w14:textId="5EE45B9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CC0A551" w14:textId="6B3C9C7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592F396" w14:textId="5805DDE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1978F31" w14:textId="6271CC9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A05AF0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8674154" w14:textId="3357585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Fusobacteriaceae</w:t>
            </w:r>
          </w:p>
        </w:tc>
        <w:tc>
          <w:tcPr>
            <w:tcW w:w="1134" w:type="dxa"/>
            <w:vAlign w:val="bottom"/>
          </w:tcPr>
          <w:p w14:paraId="7C41EB7C" w14:textId="5B8ACA9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07F3E831" w14:textId="7A138C8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331F41E5" w14:textId="4976CC3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12FBA78" w14:textId="2B1EC59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F1163FD" w14:textId="3A9AA04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935A4F2" w14:textId="6CCF2E1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42FE9D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7198F71" w14:textId="6A5A060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ermabacteraceae</w:t>
            </w:r>
          </w:p>
        </w:tc>
        <w:tc>
          <w:tcPr>
            <w:tcW w:w="1134" w:type="dxa"/>
            <w:vAlign w:val="bottom"/>
          </w:tcPr>
          <w:p w14:paraId="6AA0B658" w14:textId="5F7CE82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32803512" w14:textId="15E20FF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7B80CAFA" w14:textId="0836C69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6F7D80D" w14:textId="5A0B32A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D282EAF" w14:textId="0220F5E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4993BFBF" w14:textId="578E7A6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290D70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D2B9734" w14:textId="0BE39FC9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phingobacteriaceae</w:t>
            </w:r>
          </w:p>
        </w:tc>
        <w:tc>
          <w:tcPr>
            <w:tcW w:w="1134" w:type="dxa"/>
            <w:vAlign w:val="bottom"/>
          </w:tcPr>
          <w:p w14:paraId="0C549084" w14:textId="5A6A7E7C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2338DDB7" w14:textId="4139FB7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579E6D13" w14:textId="4B3C539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3CB698F" w14:textId="2DF9D69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D9D9639" w14:textId="17DFBA1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198EB8B" w14:textId="3D133C3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84A775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9956BAD" w14:textId="5705A95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Flavobacteriaceae</w:t>
            </w:r>
          </w:p>
        </w:tc>
        <w:tc>
          <w:tcPr>
            <w:tcW w:w="1134" w:type="dxa"/>
            <w:vAlign w:val="bottom"/>
          </w:tcPr>
          <w:p w14:paraId="2450AC22" w14:textId="7523232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45E8577D" w14:textId="2A0DC5B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7D7126A8" w14:textId="1D798F9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8E4E979" w14:textId="3FB7C94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00DDBD46" w14:textId="2D075912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5B2D2B6" w14:textId="439CDDA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3C540D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BD241FD" w14:textId="6D0595A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ifidobacteriaceae</w:t>
            </w:r>
          </w:p>
        </w:tc>
        <w:tc>
          <w:tcPr>
            <w:tcW w:w="1134" w:type="dxa"/>
            <w:vAlign w:val="bottom"/>
          </w:tcPr>
          <w:p w14:paraId="7C3A75E0" w14:textId="1891CFE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69C91306" w14:textId="60F49BA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61EBC8BC" w14:textId="6CB29B8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D80C24B" w14:textId="3E8FA4E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FAA8399" w14:textId="7EE4F05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B8761F2" w14:textId="1903CF0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048F9A0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154DC89" w14:textId="6330E0E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ctinomycetaceae</w:t>
            </w:r>
          </w:p>
        </w:tc>
        <w:tc>
          <w:tcPr>
            <w:tcW w:w="1134" w:type="dxa"/>
            <w:vAlign w:val="bottom"/>
          </w:tcPr>
          <w:p w14:paraId="4F9D2D3D" w14:textId="7A2899E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5BDD6336" w14:textId="7AD3FE7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5733F797" w14:textId="5EA9870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FAE480C" w14:textId="3F102FA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5C0EFFA6" w14:textId="2EC4390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67276EB" w14:textId="16C2D66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A9662A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A9D4A4F" w14:textId="7B728A2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Leuconostocaceae</w:t>
            </w:r>
          </w:p>
        </w:tc>
        <w:tc>
          <w:tcPr>
            <w:tcW w:w="1134" w:type="dxa"/>
            <w:vAlign w:val="bottom"/>
          </w:tcPr>
          <w:p w14:paraId="7F38BB12" w14:textId="4F38F6A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3E6DA3D7" w14:textId="72B0982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0F334427" w14:textId="1559220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CCA45DD" w14:textId="50F0D45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6E703E1" w14:textId="770A99D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78CAB59" w14:textId="0D276BB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205128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6537B09" w14:textId="28FEA2F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ethylobacteriaceae</w:t>
            </w:r>
          </w:p>
        </w:tc>
        <w:tc>
          <w:tcPr>
            <w:tcW w:w="1134" w:type="dxa"/>
            <w:vAlign w:val="bottom"/>
          </w:tcPr>
          <w:p w14:paraId="4BA3BDFE" w14:textId="1CBB5A2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63BC9C2D" w14:textId="68D682D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55C0618F" w14:textId="3AF9431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06B846A" w14:textId="56A6E0D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7C3ABB3" w14:textId="77F1D592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89EE006" w14:textId="6AE9176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4FFDC2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7A4C8C4" w14:textId="78E6857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seudonocardiaceae</w:t>
            </w:r>
          </w:p>
        </w:tc>
        <w:tc>
          <w:tcPr>
            <w:tcW w:w="1134" w:type="dxa"/>
            <w:vAlign w:val="bottom"/>
          </w:tcPr>
          <w:p w14:paraId="67B6ED7A" w14:textId="7C13EB7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6FC15F32" w14:textId="1574EAC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686E075C" w14:textId="4454ECC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01D3A8C" w14:textId="3577DD6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C5BFCCD" w14:textId="1E012E0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FFE2C8C" w14:textId="7B5264B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5C4641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6AE00EA" w14:textId="6B5ACE6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hyllobacteriaceae</w:t>
            </w:r>
          </w:p>
        </w:tc>
        <w:tc>
          <w:tcPr>
            <w:tcW w:w="1134" w:type="dxa"/>
            <w:vAlign w:val="bottom"/>
          </w:tcPr>
          <w:p w14:paraId="1C65D9B1" w14:textId="501C0B1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0A5D1620" w14:textId="58949B2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30266D4B" w14:textId="628AF60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D3B9B68" w14:textId="7E64680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02C5B15D" w14:textId="7268B41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7531E252" w14:textId="789152A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616A08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A3FCFE5" w14:textId="3875929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Intrasporangiaceae</w:t>
            </w:r>
          </w:p>
        </w:tc>
        <w:tc>
          <w:tcPr>
            <w:tcW w:w="1134" w:type="dxa"/>
            <w:vAlign w:val="bottom"/>
          </w:tcPr>
          <w:p w14:paraId="6D17575C" w14:textId="5108A43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337F5617" w14:textId="7C371D8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371678F6" w14:textId="6A8F363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42B4F94" w14:textId="6BD2CFB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C98D548" w14:textId="087131D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E3AF004" w14:textId="5DF0B30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7583F4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D18EAB3" w14:textId="6B56C44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ropionibacteriaceae</w:t>
            </w:r>
          </w:p>
        </w:tc>
        <w:tc>
          <w:tcPr>
            <w:tcW w:w="1134" w:type="dxa"/>
            <w:vAlign w:val="bottom"/>
          </w:tcPr>
          <w:p w14:paraId="6FF0D3CE" w14:textId="1D8EDD5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04FA6C91" w14:textId="07DDB02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1623AB5A" w14:textId="15FBF99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17169C5" w14:textId="49B029E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6F38EBF" w14:textId="0FB1738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8B809AE" w14:textId="60033A7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0D39EB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F81B782" w14:textId="1A288FD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hodospirillaceae</w:t>
            </w:r>
          </w:p>
        </w:tc>
        <w:tc>
          <w:tcPr>
            <w:tcW w:w="1134" w:type="dxa"/>
            <w:vAlign w:val="bottom"/>
          </w:tcPr>
          <w:p w14:paraId="7E69A8CD" w14:textId="6470F49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367DB19E" w14:textId="1A984DE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0F13B8AB" w14:textId="2350EC9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2A0296E" w14:textId="2AA36D9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5620201" w14:textId="59090C0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BF3BE2D" w14:textId="73F10D8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077C070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17C8835" w14:textId="43AB219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lcaligenaceae</w:t>
            </w:r>
          </w:p>
        </w:tc>
        <w:tc>
          <w:tcPr>
            <w:tcW w:w="1134" w:type="dxa"/>
            <w:vAlign w:val="bottom"/>
          </w:tcPr>
          <w:p w14:paraId="718215CB" w14:textId="512338D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268B03F5" w14:textId="304D5BE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3E23A78B" w14:textId="65C1543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78DF5BA8" w14:textId="4BD5765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BCC25E8" w14:textId="1F91FB9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1D70215" w14:textId="50C46BD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C02F07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D1E563D" w14:textId="6DFF7D91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Oxalobacteraceae</w:t>
            </w:r>
          </w:p>
        </w:tc>
        <w:tc>
          <w:tcPr>
            <w:tcW w:w="1134" w:type="dxa"/>
            <w:vAlign w:val="bottom"/>
          </w:tcPr>
          <w:p w14:paraId="1FDF3BED" w14:textId="5A6D6CF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520ABDCD" w14:textId="4BEB3B0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01203EFD" w14:textId="6C5EFE9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D1D1766" w14:textId="78A6575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70177354" w14:textId="527C163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4EB04990" w14:textId="4056863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C94618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7CF757E" w14:textId="6D1AD4A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eptostreptococcaceae</w:t>
            </w:r>
          </w:p>
        </w:tc>
        <w:tc>
          <w:tcPr>
            <w:tcW w:w="1134" w:type="dxa"/>
            <w:vAlign w:val="bottom"/>
          </w:tcPr>
          <w:p w14:paraId="6CDB5D6E" w14:textId="29E26E5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369C2C23" w14:textId="6F8E2A0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20561934" w14:textId="4B35D6E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211953E" w14:textId="055988D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7972B97" w14:textId="4375892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D6FFEF3" w14:textId="6DE7BA6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DBE6AD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36D78AB" w14:textId="4AE0F70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orynebacteriaceae</w:t>
            </w:r>
          </w:p>
        </w:tc>
        <w:tc>
          <w:tcPr>
            <w:tcW w:w="1134" w:type="dxa"/>
            <w:vAlign w:val="bottom"/>
          </w:tcPr>
          <w:p w14:paraId="69BAF3B0" w14:textId="31E89AF4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44239049" w14:textId="1E308E3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23632932" w14:textId="3D74CCC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2E30337D" w14:textId="26EDBF6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0A341177" w14:textId="527C0FD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0A8EA78C" w14:textId="1EA3402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BF4701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D16ABA7" w14:textId="2FC1E901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hristensenellaceae</w:t>
            </w:r>
          </w:p>
        </w:tc>
        <w:tc>
          <w:tcPr>
            <w:tcW w:w="1134" w:type="dxa"/>
            <w:vAlign w:val="bottom"/>
          </w:tcPr>
          <w:p w14:paraId="59C3F9D0" w14:textId="5BCD90A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4E5379BA" w14:textId="735990B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7371B440" w14:textId="3EC92AE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C1CF9BA" w14:textId="4615F87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2EA545CA" w14:textId="740CB0F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15731B8B" w14:textId="6DDD706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2FAB24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B7C54CD" w14:textId="7D51938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ethanobacteriaceae</w:t>
            </w:r>
          </w:p>
        </w:tc>
        <w:tc>
          <w:tcPr>
            <w:tcW w:w="1134" w:type="dxa"/>
            <w:vAlign w:val="bottom"/>
          </w:tcPr>
          <w:p w14:paraId="1BCE3CD4" w14:textId="57663C7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52004A56" w14:textId="42B12D6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70309D5B" w14:textId="2D78BCD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4119D47" w14:textId="5EAF5E9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02CB71F5" w14:textId="1A9CD4E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1DF6A37" w14:textId="1105968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42BEF4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6950BCD" w14:textId="48CCBCE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ellulomonadaceae</w:t>
            </w:r>
          </w:p>
        </w:tc>
        <w:tc>
          <w:tcPr>
            <w:tcW w:w="1134" w:type="dxa"/>
            <w:vAlign w:val="bottom"/>
          </w:tcPr>
          <w:p w14:paraId="7EF2AD69" w14:textId="48CC873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3EF3823E" w14:textId="0C71103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ED849FC" w14:textId="4AE1AEB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A9B0AA2" w14:textId="0517DC0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8F3CAA2" w14:textId="24BAAA9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BB18444" w14:textId="5DA0EAC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913534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486868D" w14:textId="47C68A1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lastRenderedPageBreak/>
              <w:t>Burkholderiaceae</w:t>
            </w:r>
          </w:p>
        </w:tc>
        <w:tc>
          <w:tcPr>
            <w:tcW w:w="1134" w:type="dxa"/>
            <w:vAlign w:val="bottom"/>
          </w:tcPr>
          <w:p w14:paraId="57E4A550" w14:textId="6A166D1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79A6E2F3" w14:textId="1D02B30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25D6BE8" w14:textId="273542C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5015EDA" w14:textId="0623B9F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0A0942E" w14:textId="6B052D3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B619162" w14:textId="07A2794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90DF1A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56F0CEF" w14:textId="3EE13C8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pirochaetaceae</w:t>
            </w:r>
          </w:p>
        </w:tc>
        <w:tc>
          <w:tcPr>
            <w:tcW w:w="1134" w:type="dxa"/>
            <w:vAlign w:val="bottom"/>
          </w:tcPr>
          <w:p w14:paraId="604FF880" w14:textId="3095C39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76FD31DF" w14:textId="4FF58D6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6A6F1D03" w14:textId="7739D9B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3B8F699" w14:textId="4C4C13B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9D924C0" w14:textId="14C2EF4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A639313" w14:textId="4525FAE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72BDE7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6FC84E3" w14:textId="7594816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oraxellaceae</w:t>
            </w:r>
          </w:p>
        </w:tc>
        <w:tc>
          <w:tcPr>
            <w:tcW w:w="1134" w:type="dxa"/>
            <w:vAlign w:val="bottom"/>
          </w:tcPr>
          <w:p w14:paraId="7082BD8C" w14:textId="5258A7D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62AE8FD4" w14:textId="440C77D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5DD0AE7A" w14:textId="685A19B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9C25ED4" w14:textId="773828F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0BCC30F" w14:textId="5971853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493DA57" w14:textId="5ECE1E5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CB64B9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901A703" w14:textId="3AF3303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olyangiaceae</w:t>
            </w:r>
          </w:p>
        </w:tc>
        <w:tc>
          <w:tcPr>
            <w:tcW w:w="1134" w:type="dxa"/>
            <w:vAlign w:val="bottom"/>
          </w:tcPr>
          <w:p w14:paraId="3F70F1A3" w14:textId="2164A98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6AF2C1FE" w14:textId="6E6E834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7E092DEC" w14:textId="7145C9E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133B24B" w14:textId="21D557C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774BAEF3" w14:textId="4D322E5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2D8399F6" w14:textId="43242E7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3833B6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87F5FF5" w14:textId="615152D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Legionellaceae</w:t>
            </w:r>
          </w:p>
        </w:tc>
        <w:tc>
          <w:tcPr>
            <w:tcW w:w="1134" w:type="dxa"/>
            <w:vAlign w:val="bottom"/>
          </w:tcPr>
          <w:p w14:paraId="7991345C" w14:textId="6638B08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52929F03" w14:textId="51FDDA5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5DEB1E04" w14:textId="5BD1DBE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FEB56D2" w14:textId="6257EC8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26E8830" w14:textId="75717933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56B615F" w14:textId="33BE9F5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E20E0B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C899EC0" w14:textId="6112F76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Gaiellaceae</w:t>
            </w:r>
          </w:p>
        </w:tc>
        <w:tc>
          <w:tcPr>
            <w:tcW w:w="1134" w:type="dxa"/>
            <w:vAlign w:val="bottom"/>
          </w:tcPr>
          <w:p w14:paraId="269C1387" w14:textId="2C6E9BB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4CA5EB79" w14:textId="450C18D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4475B19" w14:textId="44EC129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07E9544" w14:textId="79DD0EE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3311A9B" w14:textId="65388712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DD6A265" w14:textId="32A4FD6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F6BF12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E59DF91" w14:textId="200246FB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92211F">
              <w:rPr>
                <w:rFonts w:ascii="Arial" w:hAnsi="Arial" w:cs="Arial"/>
                <w:b/>
                <w:bCs/>
                <w:i/>
                <w:iCs/>
                <w:color w:val="000000"/>
              </w:rPr>
              <w:t>Helicobacteraceae</w:t>
            </w:r>
          </w:p>
        </w:tc>
        <w:tc>
          <w:tcPr>
            <w:tcW w:w="1134" w:type="dxa"/>
            <w:vAlign w:val="bottom"/>
          </w:tcPr>
          <w:p w14:paraId="48E286A8" w14:textId="00DD8760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3554B1B9" w14:textId="6EC374DD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0D32E61E" w14:textId="31D49984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74B2D38E" w14:textId="08C74731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24</w:t>
            </w:r>
          </w:p>
        </w:tc>
        <w:tc>
          <w:tcPr>
            <w:tcW w:w="1275" w:type="dxa"/>
            <w:vAlign w:val="bottom"/>
          </w:tcPr>
          <w:p w14:paraId="0B6AD371" w14:textId="6687631C" w:rsidR="00E571A2" w:rsidRPr="0092211F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1417" w:type="dxa"/>
            <w:vAlign w:val="bottom"/>
          </w:tcPr>
          <w:p w14:paraId="1C3E5C69" w14:textId="4F15FA74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2</w:t>
            </w:r>
          </w:p>
        </w:tc>
      </w:tr>
      <w:tr w:rsidR="00E571A2" w:rsidRPr="009A1B53" w14:paraId="1D9AAB6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B0E2F52" w14:textId="2E68AD4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taphylococcaceae</w:t>
            </w:r>
          </w:p>
        </w:tc>
        <w:tc>
          <w:tcPr>
            <w:tcW w:w="1134" w:type="dxa"/>
            <w:vAlign w:val="bottom"/>
          </w:tcPr>
          <w:p w14:paraId="3A3A1656" w14:textId="5CF065BE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6177A7E6" w14:textId="6A2E6C9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46710768" w14:textId="4847B8E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9360D59" w14:textId="25AF3EB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29AB171B" w14:textId="4D8AD1B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3A21F62" w14:textId="085EB80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9BE730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1AE35C1" w14:textId="64BFB68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ycoplasmataceae</w:t>
            </w:r>
          </w:p>
        </w:tc>
        <w:tc>
          <w:tcPr>
            <w:tcW w:w="1134" w:type="dxa"/>
            <w:vAlign w:val="bottom"/>
          </w:tcPr>
          <w:p w14:paraId="235114D1" w14:textId="31D1538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78985862" w14:textId="65F6BE1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0783AC3A" w14:textId="548B9A9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172F407" w14:textId="046607C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2088AE9" w14:textId="389E4B2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CC5C25E" w14:textId="3807022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32E221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A50B0F0" w14:textId="67795B9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Verrucomicrobiaceae</w:t>
            </w:r>
          </w:p>
        </w:tc>
        <w:tc>
          <w:tcPr>
            <w:tcW w:w="1134" w:type="dxa"/>
            <w:vAlign w:val="bottom"/>
          </w:tcPr>
          <w:p w14:paraId="24A09A5E" w14:textId="094D6C24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404EBDF2" w14:textId="2C294D7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27D9D6CA" w14:textId="1360D44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6B11D01B" w14:textId="3055342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5699C03" w14:textId="3682FE1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F92F0D6" w14:textId="4027600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552A4C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BDF098D" w14:textId="7939F694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rucellaceae</w:t>
            </w:r>
          </w:p>
        </w:tc>
        <w:tc>
          <w:tcPr>
            <w:tcW w:w="1134" w:type="dxa"/>
            <w:vAlign w:val="bottom"/>
          </w:tcPr>
          <w:p w14:paraId="767E3259" w14:textId="310CCEC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625E6F26" w14:textId="59D8E21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5BDAF785" w14:textId="3A40689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A5686AC" w14:textId="4967932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6479811F" w14:textId="0BF573F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245B8038" w14:textId="0A21E6F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3DEBA8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E886E97" w14:textId="1C11B7C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radyrhizobiaceae</w:t>
            </w:r>
          </w:p>
        </w:tc>
        <w:tc>
          <w:tcPr>
            <w:tcW w:w="1134" w:type="dxa"/>
            <w:vAlign w:val="bottom"/>
          </w:tcPr>
          <w:p w14:paraId="430759D7" w14:textId="4AC6883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0C0E75C9" w14:textId="5CF7005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21C949FB" w14:textId="248492A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227F13C" w14:textId="0DD5D38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15E567A" w14:textId="5A12B6C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B284B54" w14:textId="594639D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AC0948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2A65477" w14:textId="45B82BB1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Nakamurellaceae</w:t>
            </w:r>
          </w:p>
        </w:tc>
        <w:tc>
          <w:tcPr>
            <w:tcW w:w="1134" w:type="dxa"/>
            <w:vAlign w:val="bottom"/>
          </w:tcPr>
          <w:p w14:paraId="12030C09" w14:textId="1C014DD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19F16E98" w14:textId="22CF29F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5E2C6EF8" w14:textId="032E90D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9AA114F" w14:textId="718F5ED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C66EF26" w14:textId="466D73F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53F14A6A" w14:textId="7096103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3FD60B3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90EFEF1" w14:textId="1B50A46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icromonosporaceae</w:t>
            </w:r>
          </w:p>
        </w:tc>
        <w:tc>
          <w:tcPr>
            <w:tcW w:w="1134" w:type="dxa"/>
            <w:vAlign w:val="bottom"/>
          </w:tcPr>
          <w:p w14:paraId="4F576613" w14:textId="1286391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66F3D0EC" w14:textId="0D5115A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32A2EEC3" w14:textId="64BD317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FAE8070" w14:textId="00FA772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54821B1C" w14:textId="1800BDA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1E56D385" w14:textId="15B24D3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5162D9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A735C2A" w14:textId="4489E57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orphyromonadaceae</w:t>
            </w:r>
          </w:p>
        </w:tc>
        <w:tc>
          <w:tcPr>
            <w:tcW w:w="1134" w:type="dxa"/>
            <w:vAlign w:val="bottom"/>
          </w:tcPr>
          <w:p w14:paraId="26A38662" w14:textId="109E3CB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6A67303F" w14:textId="19B276E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13B2C824" w14:textId="1BCC4D9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CB4CC18" w14:textId="440F58A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4F068557" w14:textId="061DA2C3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8364587" w14:textId="691D70E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7E1BCB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EE03375" w14:textId="42A6C61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omamonadaceae</w:t>
            </w:r>
          </w:p>
        </w:tc>
        <w:tc>
          <w:tcPr>
            <w:tcW w:w="1134" w:type="dxa"/>
            <w:vAlign w:val="bottom"/>
          </w:tcPr>
          <w:p w14:paraId="1A22C00F" w14:textId="1FA8CD0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422ECDE6" w14:textId="655A7E6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189DD137" w14:textId="3C17BBA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796FEA97" w14:textId="691CDCA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587AB39" w14:textId="176A2183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0C09A06" w14:textId="73CE401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BD14EA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A1248FE" w14:textId="6DE2D69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aulobacteraceae</w:t>
            </w:r>
          </w:p>
        </w:tc>
        <w:tc>
          <w:tcPr>
            <w:tcW w:w="1134" w:type="dxa"/>
            <w:vAlign w:val="bottom"/>
          </w:tcPr>
          <w:p w14:paraId="2A872A2B" w14:textId="538755E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1E696AB2" w14:textId="659280B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4D2EF58C" w14:textId="2216BA1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D8ECF42" w14:textId="09BA05B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0AB1D0D3" w14:textId="21E6EFA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62A4EAD1" w14:textId="6960281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6090E4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7C3711A" w14:textId="06061732" w:rsidR="00E571A2" w:rsidRPr="007D0A36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7D0A36">
              <w:rPr>
                <w:rFonts w:ascii="Arial" w:hAnsi="Arial" w:cs="Arial"/>
                <w:b/>
                <w:bCs/>
                <w:i/>
                <w:iCs/>
                <w:color w:val="000000"/>
              </w:rPr>
              <w:t>Odoribacteraceae</w:t>
            </w:r>
          </w:p>
        </w:tc>
        <w:tc>
          <w:tcPr>
            <w:tcW w:w="1134" w:type="dxa"/>
            <w:vAlign w:val="bottom"/>
          </w:tcPr>
          <w:p w14:paraId="7FD6C5D6" w14:textId="50F1FEDD" w:rsidR="00E571A2" w:rsidRPr="007D0A36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D0A36">
              <w:rPr>
                <w:rFonts w:ascii="Arial" w:hAnsi="Arial" w:cs="Arial"/>
                <w:b/>
                <w:bCs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6D70A950" w14:textId="097C5C60" w:rsidR="00E571A2" w:rsidRPr="007D0A36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D0A36">
              <w:rPr>
                <w:rFonts w:ascii="Arial" w:hAnsi="Arial" w:cs="Arial"/>
                <w:b/>
                <w:bCs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161C4499" w14:textId="599B4694" w:rsidR="00E571A2" w:rsidRPr="007D0A36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D0A36"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7D0A36"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55804FA9" w14:textId="62B03F45" w:rsidR="00E571A2" w:rsidRPr="007D0A36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D0A36"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7D0A36">
              <w:rPr>
                <w:rFonts w:ascii="Arial" w:hAnsi="Arial" w:cs="Arial"/>
                <w:b/>
                <w:bCs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67CFB6F" w14:textId="0315D520" w:rsidR="00E571A2" w:rsidRPr="007D0A36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D0A36"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7D0A36">
              <w:rPr>
                <w:rFonts w:ascii="Arial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73C6A085" w14:textId="7E1B5D95" w:rsidR="00E571A2" w:rsidRPr="007D0A36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7D0A36"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7D0A36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E571A2" w:rsidRPr="009A1B53" w14:paraId="5C236CA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4763660" w14:textId="4517465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hodobacteraceae</w:t>
            </w:r>
          </w:p>
        </w:tc>
        <w:tc>
          <w:tcPr>
            <w:tcW w:w="1134" w:type="dxa"/>
            <w:vAlign w:val="bottom"/>
          </w:tcPr>
          <w:p w14:paraId="0610E6A2" w14:textId="1B6F445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516C7B97" w14:textId="1E7B59F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49CE262C" w14:textId="4F529A3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49B496B" w14:textId="38E43BF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45C42C5" w14:textId="14F1762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727A628B" w14:textId="2666828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D292E7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60CFE31" w14:textId="555BAA4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asteurellaceae</w:t>
            </w:r>
          </w:p>
        </w:tc>
        <w:tc>
          <w:tcPr>
            <w:tcW w:w="1134" w:type="dxa"/>
            <w:vAlign w:val="bottom"/>
          </w:tcPr>
          <w:p w14:paraId="4B80735E" w14:textId="5AF43B3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19D6C7A0" w14:textId="54A4948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5FB4FCDF" w14:textId="634B50F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D55D63F" w14:textId="3598B86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109038F" w14:textId="355ADAC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71DA422A" w14:textId="1E83B37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0396FB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FE8193F" w14:textId="531C4EA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hthoniobacteraceae</w:t>
            </w:r>
          </w:p>
        </w:tc>
        <w:tc>
          <w:tcPr>
            <w:tcW w:w="1134" w:type="dxa"/>
            <w:vAlign w:val="bottom"/>
          </w:tcPr>
          <w:p w14:paraId="561D3816" w14:textId="549D65A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39FD98A8" w14:textId="3A615C7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50D637C0" w14:textId="648B2A4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525AEF8" w14:textId="0B5274B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51B6415A" w14:textId="5D8F25C9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7F5EAB1" w14:textId="6156A48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122567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67F1959" w14:textId="01143389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ethylocystaceae</w:t>
            </w:r>
          </w:p>
        </w:tc>
        <w:tc>
          <w:tcPr>
            <w:tcW w:w="1134" w:type="dxa"/>
            <w:vAlign w:val="bottom"/>
          </w:tcPr>
          <w:p w14:paraId="54FC0D59" w14:textId="338AA6C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6498FB01" w14:textId="7C3D0AC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5BE22FE0" w14:textId="19E467D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F538E67" w14:textId="2304777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38AB9B9" w14:textId="733E1CC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C039971" w14:textId="2BC2596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83752D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D5C324D" w14:textId="4BCC63AD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phingomonadaceae</w:t>
            </w:r>
          </w:p>
        </w:tc>
        <w:tc>
          <w:tcPr>
            <w:tcW w:w="1134" w:type="dxa"/>
            <w:vAlign w:val="bottom"/>
          </w:tcPr>
          <w:p w14:paraId="3502A5B7" w14:textId="7E7CC2C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419C2CFB" w14:textId="5A25933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1F76684F" w14:textId="3BB5A04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C8C7159" w14:textId="3DAA381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2E52438" w14:textId="5E9B95D3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BAB5DB9" w14:textId="3105E9D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E0F5ED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D7179F0" w14:textId="0A080A0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Hyphomicrobiaceae</w:t>
            </w:r>
          </w:p>
        </w:tc>
        <w:tc>
          <w:tcPr>
            <w:tcW w:w="1134" w:type="dxa"/>
            <w:vAlign w:val="bottom"/>
          </w:tcPr>
          <w:p w14:paraId="455FCDBE" w14:textId="3257601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8.000</w:t>
            </w:r>
          </w:p>
        </w:tc>
        <w:tc>
          <w:tcPr>
            <w:tcW w:w="1134" w:type="dxa"/>
            <w:vAlign w:val="bottom"/>
          </w:tcPr>
          <w:p w14:paraId="0764DEE6" w14:textId="7AA9F49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79</w:t>
            </w:r>
          </w:p>
        </w:tc>
        <w:tc>
          <w:tcPr>
            <w:tcW w:w="1134" w:type="dxa"/>
            <w:vAlign w:val="bottom"/>
          </w:tcPr>
          <w:p w14:paraId="43C7CE1C" w14:textId="68E932C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33AD69F" w14:textId="22B5AF3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6348726B" w14:textId="7EB00CD3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D5A58D9" w14:textId="3EFFD88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39064C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EB6280F" w14:textId="69E97F8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Thermomonosporaceae</w:t>
            </w:r>
          </w:p>
        </w:tc>
        <w:tc>
          <w:tcPr>
            <w:tcW w:w="1134" w:type="dxa"/>
            <w:vAlign w:val="bottom"/>
          </w:tcPr>
          <w:p w14:paraId="5D2BAC00" w14:textId="2BB5A59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8.000</w:t>
            </w:r>
          </w:p>
        </w:tc>
        <w:tc>
          <w:tcPr>
            <w:tcW w:w="1134" w:type="dxa"/>
            <w:vAlign w:val="bottom"/>
          </w:tcPr>
          <w:p w14:paraId="6F727335" w14:textId="520F6B2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79</w:t>
            </w:r>
          </w:p>
        </w:tc>
        <w:tc>
          <w:tcPr>
            <w:tcW w:w="1134" w:type="dxa"/>
            <w:vAlign w:val="bottom"/>
          </w:tcPr>
          <w:p w14:paraId="14BAB816" w14:textId="7BBEF9D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A34D2F9" w14:textId="09D990A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78E7007" w14:textId="569FE302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6E6C80A6" w14:textId="30F9AB9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36F9A6B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5770586" w14:textId="20B088A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cetobacteraceae</w:t>
            </w:r>
          </w:p>
        </w:tc>
        <w:tc>
          <w:tcPr>
            <w:tcW w:w="1134" w:type="dxa"/>
            <w:vAlign w:val="bottom"/>
          </w:tcPr>
          <w:p w14:paraId="221BE0B7" w14:textId="7F02A33A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8.000</w:t>
            </w:r>
          </w:p>
        </w:tc>
        <w:tc>
          <w:tcPr>
            <w:tcW w:w="1134" w:type="dxa"/>
            <w:vAlign w:val="bottom"/>
          </w:tcPr>
          <w:p w14:paraId="228889B3" w14:textId="7176E4E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079</w:t>
            </w:r>
          </w:p>
        </w:tc>
        <w:tc>
          <w:tcPr>
            <w:tcW w:w="1134" w:type="dxa"/>
            <w:vAlign w:val="bottom"/>
          </w:tcPr>
          <w:p w14:paraId="6B175ADC" w14:textId="4FE6BBB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A05AB05" w14:textId="32F69F9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467EDDD2" w14:textId="648E0FB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0C1096A3" w14:textId="5A07CD2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183F7B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B83E559" w14:textId="3137D18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Anaeroplasmataceae</w:t>
            </w:r>
          </w:p>
        </w:tc>
        <w:tc>
          <w:tcPr>
            <w:tcW w:w="1134" w:type="dxa"/>
            <w:vAlign w:val="bottom"/>
          </w:tcPr>
          <w:p w14:paraId="2E023F28" w14:textId="0BDCD43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273DA15F" w14:textId="2948939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02648A10" w14:textId="7DA0981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66114567" w14:textId="607882A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3FA06619" w14:textId="78851B0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779AA39" w14:textId="2E1F376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0D284B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EC30B5D" w14:textId="1ECD294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Nocardiaceae</w:t>
            </w:r>
          </w:p>
        </w:tc>
        <w:tc>
          <w:tcPr>
            <w:tcW w:w="1134" w:type="dxa"/>
            <w:vAlign w:val="bottom"/>
          </w:tcPr>
          <w:p w14:paraId="3B97A722" w14:textId="120A644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43F38D9B" w14:textId="3898196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718C4D5F" w14:textId="7B44091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E811C17" w14:textId="480A551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A1F6B75" w14:textId="67E058B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26A3DD3" w14:textId="6779D07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EA0353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73A621A" w14:textId="7C13E84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Gemmataceae</w:t>
            </w:r>
          </w:p>
        </w:tc>
        <w:tc>
          <w:tcPr>
            <w:tcW w:w="1134" w:type="dxa"/>
            <w:vAlign w:val="bottom"/>
          </w:tcPr>
          <w:p w14:paraId="15D288CB" w14:textId="3CA21B0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48D68546" w14:textId="0CCD79D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68C3AABD" w14:textId="517419D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57A0C79" w14:textId="5732138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63D4272" w14:textId="04C068D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72AC3A4" w14:textId="4E69267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71E9A8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32608CC" w14:textId="3D1D37B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atulibacteraceae</w:t>
            </w:r>
          </w:p>
        </w:tc>
        <w:tc>
          <w:tcPr>
            <w:tcW w:w="1134" w:type="dxa"/>
            <w:vAlign w:val="bottom"/>
          </w:tcPr>
          <w:p w14:paraId="252C4C15" w14:textId="312D115D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2F6F9088" w14:textId="7E7A0BB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66086F25" w14:textId="79CD6FE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C9CD20E" w14:textId="589077F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7334757" w14:textId="73BD08B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6544AFF1" w14:textId="3AB145F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BCD2BD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C19F433" w14:textId="675E802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lastRenderedPageBreak/>
              <w:t>Conexibacteraceae</w:t>
            </w:r>
          </w:p>
        </w:tc>
        <w:tc>
          <w:tcPr>
            <w:tcW w:w="1134" w:type="dxa"/>
            <w:vAlign w:val="bottom"/>
          </w:tcPr>
          <w:p w14:paraId="5AB9F7E1" w14:textId="520E410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2B676B26" w14:textId="6F12F3F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398666AC" w14:textId="4C1DCAF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41DB477" w14:textId="6330528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32A12D38" w14:textId="0CD2D4F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6C509E13" w14:textId="6F4B7DF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8B2A45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91801DE" w14:textId="24E6626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nterococcaceae</w:t>
            </w:r>
          </w:p>
        </w:tc>
        <w:tc>
          <w:tcPr>
            <w:tcW w:w="1134" w:type="dxa"/>
            <w:vAlign w:val="bottom"/>
          </w:tcPr>
          <w:p w14:paraId="690C79FD" w14:textId="6A35D1E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0.000</w:t>
            </w:r>
          </w:p>
        </w:tc>
        <w:tc>
          <w:tcPr>
            <w:tcW w:w="1134" w:type="dxa"/>
            <w:vAlign w:val="bottom"/>
          </w:tcPr>
          <w:p w14:paraId="1EB0BEAC" w14:textId="7CE3B50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303</w:t>
            </w:r>
          </w:p>
        </w:tc>
        <w:tc>
          <w:tcPr>
            <w:tcW w:w="1134" w:type="dxa"/>
            <w:vAlign w:val="bottom"/>
          </w:tcPr>
          <w:p w14:paraId="7D8F8534" w14:textId="53E47C6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05F608FD" w14:textId="428A8A6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4AC3975E" w14:textId="244E8F7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C92D999" w14:textId="6B639C6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65D6AE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8585F33" w14:textId="48ADEF0B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ycobacteriaceae</w:t>
            </w:r>
          </w:p>
        </w:tc>
        <w:tc>
          <w:tcPr>
            <w:tcW w:w="1134" w:type="dxa"/>
            <w:vAlign w:val="bottom"/>
          </w:tcPr>
          <w:p w14:paraId="3148F215" w14:textId="619C49EC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0.000</w:t>
            </w:r>
          </w:p>
        </w:tc>
        <w:tc>
          <w:tcPr>
            <w:tcW w:w="1134" w:type="dxa"/>
            <w:vAlign w:val="bottom"/>
          </w:tcPr>
          <w:p w14:paraId="567BDF34" w14:textId="20EC7F4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303</w:t>
            </w:r>
          </w:p>
        </w:tc>
        <w:tc>
          <w:tcPr>
            <w:tcW w:w="1134" w:type="dxa"/>
            <w:vAlign w:val="bottom"/>
          </w:tcPr>
          <w:p w14:paraId="692EA3FB" w14:textId="44E96C00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D55C912" w14:textId="5AD62D5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F0F9F2B" w14:textId="72E15CB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3559F01D" w14:textId="5EC5D01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3C6A67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8DB7FCD" w14:textId="0812952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irellulaceae</w:t>
            </w:r>
          </w:p>
        </w:tc>
        <w:tc>
          <w:tcPr>
            <w:tcW w:w="1134" w:type="dxa"/>
            <w:vAlign w:val="bottom"/>
          </w:tcPr>
          <w:p w14:paraId="77C2D1C8" w14:textId="6F1B599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0.000</w:t>
            </w:r>
          </w:p>
        </w:tc>
        <w:tc>
          <w:tcPr>
            <w:tcW w:w="1134" w:type="dxa"/>
            <w:vAlign w:val="bottom"/>
          </w:tcPr>
          <w:p w14:paraId="07F6DE98" w14:textId="76E00B1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303</w:t>
            </w:r>
          </w:p>
        </w:tc>
        <w:tc>
          <w:tcPr>
            <w:tcW w:w="1134" w:type="dxa"/>
            <w:vAlign w:val="bottom"/>
          </w:tcPr>
          <w:p w14:paraId="24C6274A" w14:textId="55EBD6F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60DE12F4" w14:textId="4AB1387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28A0903" w14:textId="4FEF8484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48880EC" w14:textId="5740595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54695F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6EDF190" w14:textId="0F8FB36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Bacillaceae</w:t>
            </w:r>
          </w:p>
        </w:tc>
        <w:tc>
          <w:tcPr>
            <w:tcW w:w="1134" w:type="dxa"/>
            <w:vAlign w:val="bottom"/>
          </w:tcPr>
          <w:p w14:paraId="6158E738" w14:textId="2DE459B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2.000</w:t>
            </w:r>
          </w:p>
        </w:tc>
        <w:tc>
          <w:tcPr>
            <w:tcW w:w="1134" w:type="dxa"/>
            <w:vAlign w:val="bottom"/>
          </w:tcPr>
          <w:p w14:paraId="2AAB3B3E" w14:textId="57AA203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485</w:t>
            </w:r>
          </w:p>
        </w:tc>
        <w:tc>
          <w:tcPr>
            <w:tcW w:w="1134" w:type="dxa"/>
            <w:vAlign w:val="bottom"/>
          </w:tcPr>
          <w:p w14:paraId="060C8295" w14:textId="6387E63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28FA456D" w14:textId="43ED567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24464263" w14:textId="54B6755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66D96FF" w14:textId="7B6085C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A5512E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FF42310" w14:textId="2CF6BD6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Dehalobacteriaceae</w:t>
            </w:r>
          </w:p>
        </w:tc>
        <w:tc>
          <w:tcPr>
            <w:tcW w:w="1134" w:type="dxa"/>
            <w:vAlign w:val="bottom"/>
          </w:tcPr>
          <w:p w14:paraId="73F1D9BA" w14:textId="742DC93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203AA843" w14:textId="169C052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0555D734" w14:textId="26CCD3E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92D9698" w14:textId="08087CE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4F7219A" w14:textId="2796446E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7D10FB9" w14:textId="5BAC8F5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F9A5A1B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CC435C9" w14:textId="4A8051C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lanococcaceae</w:t>
            </w:r>
          </w:p>
        </w:tc>
        <w:tc>
          <w:tcPr>
            <w:tcW w:w="1134" w:type="dxa"/>
            <w:vAlign w:val="bottom"/>
          </w:tcPr>
          <w:p w14:paraId="3E504D7D" w14:textId="26DB8AD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29B99CC9" w14:textId="43897BA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50C0A5D5" w14:textId="0D08F88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9A6BBEB" w14:textId="446453B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C83CA2F" w14:textId="29F5F1B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46F06688" w14:textId="3DBAB7D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BB35F9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F7F8A76" w14:textId="6D9B1CA4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aenibacillaceae</w:t>
            </w:r>
          </w:p>
        </w:tc>
        <w:tc>
          <w:tcPr>
            <w:tcW w:w="1134" w:type="dxa"/>
            <w:vAlign w:val="bottom"/>
          </w:tcPr>
          <w:p w14:paraId="4AEFA3BD" w14:textId="0107199E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66695F73" w14:textId="11CC571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737FBE27" w14:textId="5B9B16D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6AED648" w14:textId="71603DA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7C5F4239" w14:textId="1CA9FF8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6D7C7C24" w14:textId="5A39D0D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70ED976A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B67476D" w14:textId="59E384F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Streptomycetaceae</w:t>
            </w:r>
          </w:p>
        </w:tc>
        <w:tc>
          <w:tcPr>
            <w:tcW w:w="1134" w:type="dxa"/>
            <w:vAlign w:val="bottom"/>
          </w:tcPr>
          <w:p w14:paraId="142BE815" w14:textId="6D8BC408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73732C0B" w14:textId="793C6EE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246D879A" w14:textId="24CCF4E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8F7DE1D" w14:textId="5E2C554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810B6BA" w14:textId="0C3A546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43F069D" w14:textId="2AC1623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67EA2F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5D6AA4D" w14:textId="6769B34E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92211F">
              <w:rPr>
                <w:rFonts w:ascii="Arial" w:hAnsi="Arial" w:cs="Arial"/>
                <w:b/>
                <w:bCs/>
                <w:i/>
                <w:iCs/>
                <w:color w:val="000000"/>
              </w:rPr>
              <w:t>Streptococcaceae</w:t>
            </w:r>
          </w:p>
        </w:tc>
        <w:tc>
          <w:tcPr>
            <w:tcW w:w="1134" w:type="dxa"/>
            <w:vAlign w:val="bottom"/>
          </w:tcPr>
          <w:p w14:paraId="77504248" w14:textId="64E2605D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5D0BBD17" w14:textId="67D12893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2661FBCA" w14:textId="168328F4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18054575" w14:textId="25C24A60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D466183" w14:textId="4651FBA2" w:rsidR="00E571A2" w:rsidRPr="0092211F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017A76C" w14:textId="7C7B662F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E571A2" w:rsidRPr="009A1B53" w14:paraId="308B425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33FAC10" w14:textId="4AF724C4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oxiellaceae</w:t>
            </w:r>
          </w:p>
        </w:tc>
        <w:tc>
          <w:tcPr>
            <w:tcW w:w="1134" w:type="dxa"/>
            <w:vAlign w:val="bottom"/>
          </w:tcPr>
          <w:p w14:paraId="0CB8A7B9" w14:textId="6D8B58D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230729BE" w14:textId="64BBFA3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64D92714" w14:textId="5C46A9B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9BD07EC" w14:textId="2051373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63E5EAE2" w14:textId="496F02D1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670CD93" w14:textId="15AEBF5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63F5ED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97CD773" w14:textId="36093EA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Pseudomonadaceae</w:t>
            </w:r>
          </w:p>
        </w:tc>
        <w:tc>
          <w:tcPr>
            <w:tcW w:w="1134" w:type="dxa"/>
            <w:vAlign w:val="bottom"/>
          </w:tcPr>
          <w:p w14:paraId="75623A6E" w14:textId="436274A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54687E21" w14:textId="1ECDC68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47BB8EAE" w14:textId="25D2640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015D8920" w14:textId="7A12374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C6230EA" w14:textId="3459FAF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DFB8C39" w14:textId="29908312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18F22CC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8255849" w14:textId="4C83AB42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icrococcaceae</w:t>
            </w:r>
          </w:p>
        </w:tc>
        <w:tc>
          <w:tcPr>
            <w:tcW w:w="1134" w:type="dxa"/>
            <w:vAlign w:val="bottom"/>
          </w:tcPr>
          <w:p w14:paraId="6BB8B29F" w14:textId="305C4CC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27A97041" w14:textId="7B07B82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2A443612" w14:textId="1E435F8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5DB1CD2" w14:textId="1B1FF5CF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1ED5452" w14:textId="2A50457B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8C891D3" w14:textId="7C29B0A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AFE2BBB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B36A91B" w14:textId="49D9D75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Frankiaceae</w:t>
            </w:r>
          </w:p>
        </w:tc>
        <w:tc>
          <w:tcPr>
            <w:tcW w:w="1134" w:type="dxa"/>
            <w:vAlign w:val="bottom"/>
          </w:tcPr>
          <w:p w14:paraId="4B021EBD" w14:textId="5B8D1EC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2B621FC3" w14:textId="523B19A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6E695347" w14:textId="0FAF8C2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59ACCA05" w14:textId="276EF0D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4CF0C24" w14:textId="32A14439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26119141" w14:textId="7638069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24C57F7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3E0527D" w14:textId="68658ECC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92211F">
              <w:rPr>
                <w:rFonts w:ascii="Arial" w:hAnsi="Arial" w:cs="Arial"/>
                <w:b/>
                <w:bCs/>
                <w:i/>
                <w:iCs/>
                <w:color w:val="000000"/>
              </w:rPr>
              <w:t>Bacteroidaceae</w:t>
            </w:r>
          </w:p>
        </w:tc>
        <w:tc>
          <w:tcPr>
            <w:tcW w:w="1134" w:type="dxa"/>
            <w:vAlign w:val="bottom"/>
          </w:tcPr>
          <w:p w14:paraId="5FC97008" w14:textId="550BB828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16.000</w:t>
            </w:r>
          </w:p>
        </w:tc>
        <w:tc>
          <w:tcPr>
            <w:tcW w:w="1134" w:type="dxa"/>
            <w:vAlign w:val="bottom"/>
          </w:tcPr>
          <w:p w14:paraId="4DDBCEF4" w14:textId="730912EE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2.773</w:t>
            </w:r>
          </w:p>
        </w:tc>
        <w:tc>
          <w:tcPr>
            <w:tcW w:w="1134" w:type="dxa"/>
            <w:vAlign w:val="bottom"/>
          </w:tcPr>
          <w:p w14:paraId="049F3DA3" w14:textId="29A00F65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C0C4544" w14:textId="2689850C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2DCA449B" w14:textId="1B38EA9F" w:rsidR="00E571A2" w:rsidRPr="0092211F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43B6AE5F" w14:textId="61C4CD91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E571A2" w:rsidRPr="009A1B53" w14:paraId="41FBDBB1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55D77652" w14:textId="61B3D0AF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hizobiaceae</w:t>
            </w:r>
          </w:p>
        </w:tc>
        <w:tc>
          <w:tcPr>
            <w:tcW w:w="1134" w:type="dxa"/>
            <w:vAlign w:val="bottom"/>
          </w:tcPr>
          <w:p w14:paraId="45E30E97" w14:textId="6BBC6CBB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6.000</w:t>
            </w:r>
          </w:p>
        </w:tc>
        <w:tc>
          <w:tcPr>
            <w:tcW w:w="1134" w:type="dxa"/>
            <w:vAlign w:val="bottom"/>
          </w:tcPr>
          <w:p w14:paraId="32B398CA" w14:textId="52627A5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773</w:t>
            </w:r>
          </w:p>
        </w:tc>
        <w:tc>
          <w:tcPr>
            <w:tcW w:w="1134" w:type="dxa"/>
            <w:vAlign w:val="bottom"/>
          </w:tcPr>
          <w:p w14:paraId="2EF9405F" w14:textId="1CC538C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B273ED3" w14:textId="2E7247B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BA1F4FA" w14:textId="5AD4AD7F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F3FE9DF" w14:textId="6507C5A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AEA464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627DA4F" w14:textId="2F4C1D07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icrobacteriaceae</w:t>
            </w:r>
          </w:p>
        </w:tc>
        <w:tc>
          <w:tcPr>
            <w:tcW w:w="1134" w:type="dxa"/>
            <w:vAlign w:val="bottom"/>
          </w:tcPr>
          <w:p w14:paraId="71EEEDB3" w14:textId="74ABE8F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7.000</w:t>
            </w:r>
          </w:p>
        </w:tc>
        <w:tc>
          <w:tcPr>
            <w:tcW w:w="1134" w:type="dxa"/>
            <w:vAlign w:val="bottom"/>
          </w:tcPr>
          <w:p w14:paraId="7621E688" w14:textId="0151D827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833</w:t>
            </w:r>
          </w:p>
        </w:tc>
        <w:tc>
          <w:tcPr>
            <w:tcW w:w="1134" w:type="dxa"/>
            <w:vAlign w:val="bottom"/>
          </w:tcPr>
          <w:p w14:paraId="0D95EF03" w14:textId="189CDD9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BFF0674" w14:textId="497AAD9E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11A76B1B" w14:textId="387E60B2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5EC4B1EA" w14:textId="70A91FB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9F13AF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898188B" w14:textId="7806E2EC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F16</w:t>
            </w:r>
          </w:p>
        </w:tc>
        <w:tc>
          <w:tcPr>
            <w:tcW w:w="1134" w:type="dxa"/>
            <w:vAlign w:val="bottom"/>
          </w:tcPr>
          <w:p w14:paraId="0DF27027" w14:textId="19ACA5B1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8.000</w:t>
            </w:r>
          </w:p>
        </w:tc>
        <w:tc>
          <w:tcPr>
            <w:tcW w:w="1134" w:type="dxa"/>
            <w:vAlign w:val="bottom"/>
          </w:tcPr>
          <w:p w14:paraId="28C551F9" w14:textId="088BD470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890</w:t>
            </w:r>
          </w:p>
        </w:tc>
        <w:tc>
          <w:tcPr>
            <w:tcW w:w="1134" w:type="dxa"/>
            <w:vAlign w:val="bottom"/>
          </w:tcPr>
          <w:p w14:paraId="34E69413" w14:textId="1E8A8AC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0CCB75D8" w14:textId="7161E1C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474AA3F" w14:textId="6C076E2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AB4175E" w14:textId="21401E4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D5D4CF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66F7942" w14:textId="5C7846F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Mogibacteriaceae</w:t>
            </w:r>
          </w:p>
        </w:tc>
        <w:tc>
          <w:tcPr>
            <w:tcW w:w="1134" w:type="dxa"/>
            <w:vAlign w:val="bottom"/>
          </w:tcPr>
          <w:p w14:paraId="1D8BB1EB" w14:textId="18441EB6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19.000</w:t>
            </w:r>
          </w:p>
        </w:tc>
        <w:tc>
          <w:tcPr>
            <w:tcW w:w="1134" w:type="dxa"/>
            <w:vAlign w:val="bottom"/>
          </w:tcPr>
          <w:p w14:paraId="13354F27" w14:textId="22127274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.944</w:t>
            </w:r>
          </w:p>
        </w:tc>
        <w:tc>
          <w:tcPr>
            <w:tcW w:w="1134" w:type="dxa"/>
            <w:vAlign w:val="bottom"/>
          </w:tcPr>
          <w:p w14:paraId="7F2A4948" w14:textId="14EAE21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144A3F41" w14:textId="55A60C1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75" w:type="dxa"/>
            <w:vAlign w:val="bottom"/>
          </w:tcPr>
          <w:p w14:paraId="7F6949E5" w14:textId="37524AB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417" w:type="dxa"/>
            <w:vAlign w:val="bottom"/>
          </w:tcPr>
          <w:p w14:paraId="0544D99F" w14:textId="1675109A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55C32008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F5DFC37" w14:textId="481D3C5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Nocardioidaceae</w:t>
            </w:r>
          </w:p>
        </w:tc>
        <w:tc>
          <w:tcPr>
            <w:tcW w:w="1134" w:type="dxa"/>
            <w:vAlign w:val="bottom"/>
          </w:tcPr>
          <w:p w14:paraId="13A1A013" w14:textId="536F022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1134" w:type="dxa"/>
            <w:vAlign w:val="bottom"/>
          </w:tcPr>
          <w:p w14:paraId="3A86C76E" w14:textId="5B3D392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045</w:t>
            </w:r>
          </w:p>
        </w:tc>
        <w:tc>
          <w:tcPr>
            <w:tcW w:w="1134" w:type="dxa"/>
            <w:vAlign w:val="bottom"/>
          </w:tcPr>
          <w:p w14:paraId="5F9D8839" w14:textId="6868762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97FD490" w14:textId="6BEAA4A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780A7AB1" w14:textId="660D5807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4511C519" w14:textId="735C566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204CC489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9B0A57A" w14:textId="7BAA2D21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Veillonellaceae</w:t>
            </w:r>
          </w:p>
        </w:tc>
        <w:tc>
          <w:tcPr>
            <w:tcW w:w="1134" w:type="dxa"/>
            <w:vAlign w:val="bottom"/>
          </w:tcPr>
          <w:p w14:paraId="48C9199A" w14:textId="66B2274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1134" w:type="dxa"/>
            <w:vAlign w:val="bottom"/>
          </w:tcPr>
          <w:p w14:paraId="65E81271" w14:textId="2A108F4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258</w:t>
            </w:r>
          </w:p>
        </w:tc>
        <w:tc>
          <w:tcPr>
            <w:tcW w:w="1134" w:type="dxa"/>
            <w:vAlign w:val="bottom"/>
          </w:tcPr>
          <w:p w14:paraId="13186FAA" w14:textId="2541DECC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B8094D7" w14:textId="6BD032F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7EDACBE7" w14:textId="22DE7B65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417" w:type="dxa"/>
            <w:vAlign w:val="bottom"/>
          </w:tcPr>
          <w:p w14:paraId="2ACD47EB" w14:textId="20DA6E6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0FDBE45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C1C7E28" w14:textId="47C71A3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rysipelotrichaceae</w:t>
            </w:r>
          </w:p>
        </w:tc>
        <w:tc>
          <w:tcPr>
            <w:tcW w:w="1134" w:type="dxa"/>
            <w:vAlign w:val="bottom"/>
          </w:tcPr>
          <w:p w14:paraId="2C209BD3" w14:textId="3D64053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0.000</w:t>
            </w:r>
          </w:p>
        </w:tc>
        <w:tc>
          <w:tcPr>
            <w:tcW w:w="1134" w:type="dxa"/>
            <w:vAlign w:val="bottom"/>
          </w:tcPr>
          <w:p w14:paraId="7A06B894" w14:textId="3FB67AA3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401</w:t>
            </w:r>
          </w:p>
        </w:tc>
        <w:tc>
          <w:tcPr>
            <w:tcW w:w="1134" w:type="dxa"/>
            <w:vAlign w:val="bottom"/>
          </w:tcPr>
          <w:p w14:paraId="6EE3F82E" w14:textId="7F8DD077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3AB4E4A3" w14:textId="132D35C2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8B418A8" w14:textId="2982EA8D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4022BDE6" w14:textId="5640689F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313E3DB5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1D4AC64" w14:textId="49AEC1E3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Rikenellaceae</w:t>
            </w:r>
          </w:p>
        </w:tc>
        <w:tc>
          <w:tcPr>
            <w:tcW w:w="1134" w:type="dxa"/>
            <w:vAlign w:val="bottom"/>
          </w:tcPr>
          <w:p w14:paraId="56E61B52" w14:textId="508E90EF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1.000</w:t>
            </w:r>
          </w:p>
        </w:tc>
        <w:tc>
          <w:tcPr>
            <w:tcW w:w="1134" w:type="dxa"/>
            <w:vAlign w:val="bottom"/>
          </w:tcPr>
          <w:p w14:paraId="54B2EBF6" w14:textId="274EC66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434</w:t>
            </w:r>
          </w:p>
        </w:tc>
        <w:tc>
          <w:tcPr>
            <w:tcW w:w="1134" w:type="dxa"/>
            <w:vAlign w:val="bottom"/>
          </w:tcPr>
          <w:p w14:paraId="6F131EAC" w14:textId="5407799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4B8C9250" w14:textId="685DE593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6AD5DB34" w14:textId="457B48F8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2947596C" w14:textId="5BA2ADA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A7B2DB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3BD20872" w14:textId="58E8D68C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92211F">
              <w:rPr>
                <w:rFonts w:ascii="Arial" w:hAnsi="Arial" w:cs="Arial"/>
                <w:b/>
                <w:bCs/>
                <w:i/>
                <w:iCs/>
                <w:color w:val="000000"/>
              </w:rPr>
              <w:t>Desulfovibrionaceae</w:t>
            </w:r>
          </w:p>
        </w:tc>
        <w:tc>
          <w:tcPr>
            <w:tcW w:w="1134" w:type="dxa"/>
            <w:vAlign w:val="bottom"/>
          </w:tcPr>
          <w:p w14:paraId="039AC008" w14:textId="5E2A26FF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34.000</w:t>
            </w:r>
          </w:p>
        </w:tc>
        <w:tc>
          <w:tcPr>
            <w:tcW w:w="1134" w:type="dxa"/>
            <w:vAlign w:val="bottom"/>
          </w:tcPr>
          <w:p w14:paraId="62C59260" w14:textId="7842FF37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3.526</w:t>
            </w:r>
          </w:p>
        </w:tc>
        <w:tc>
          <w:tcPr>
            <w:tcW w:w="1134" w:type="dxa"/>
            <w:vAlign w:val="bottom"/>
          </w:tcPr>
          <w:p w14:paraId="508D51CD" w14:textId="3117D4A3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58881903" w14:textId="4EB67142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7834655F" w14:textId="216A771E" w:rsidR="00E571A2" w:rsidRPr="0092211F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D21F330" w14:textId="1CF99065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E571A2" w:rsidRPr="009A1B53" w14:paraId="35A13DA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2957E94" w14:textId="2616B6B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Clostridiaceae</w:t>
            </w:r>
          </w:p>
        </w:tc>
        <w:tc>
          <w:tcPr>
            <w:tcW w:w="1134" w:type="dxa"/>
            <w:vAlign w:val="bottom"/>
          </w:tcPr>
          <w:p w14:paraId="0C25B6FB" w14:textId="3D4A8A8C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7.000</w:t>
            </w:r>
          </w:p>
        </w:tc>
        <w:tc>
          <w:tcPr>
            <w:tcW w:w="1134" w:type="dxa"/>
            <w:vAlign w:val="bottom"/>
          </w:tcPr>
          <w:p w14:paraId="1DE96C0A" w14:textId="1A68D62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611</w:t>
            </w:r>
          </w:p>
        </w:tc>
        <w:tc>
          <w:tcPr>
            <w:tcW w:w="1134" w:type="dxa"/>
            <w:vAlign w:val="bottom"/>
          </w:tcPr>
          <w:p w14:paraId="1EE27F98" w14:textId="073B7A0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7245BA64" w14:textId="08D1F6F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780C75CD" w14:textId="34E8E9F9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11033D5" w14:textId="3EC7391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1F1E7D9B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5C82B1C" w14:textId="685D7078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Enterobacteriaceae</w:t>
            </w:r>
          </w:p>
        </w:tc>
        <w:tc>
          <w:tcPr>
            <w:tcW w:w="1134" w:type="dxa"/>
            <w:vAlign w:val="bottom"/>
          </w:tcPr>
          <w:p w14:paraId="6B2A7E0D" w14:textId="0B1A8A07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8.000</w:t>
            </w:r>
          </w:p>
        </w:tc>
        <w:tc>
          <w:tcPr>
            <w:tcW w:w="1134" w:type="dxa"/>
            <w:vAlign w:val="bottom"/>
          </w:tcPr>
          <w:p w14:paraId="5832B15B" w14:textId="3F4A6B3B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638</w:t>
            </w:r>
          </w:p>
        </w:tc>
        <w:tc>
          <w:tcPr>
            <w:tcW w:w="1134" w:type="dxa"/>
            <w:vAlign w:val="bottom"/>
          </w:tcPr>
          <w:p w14:paraId="2BCADAFC" w14:textId="444EE9D5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03FB0BE" w14:textId="5C28E5A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466C2F88" w14:textId="7DC88B7C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3F684B53" w14:textId="6567421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8C659DF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FC55D9A" w14:textId="52F7AFB5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Isosphaeraceae</w:t>
            </w:r>
          </w:p>
        </w:tc>
        <w:tc>
          <w:tcPr>
            <w:tcW w:w="1134" w:type="dxa"/>
            <w:vAlign w:val="bottom"/>
          </w:tcPr>
          <w:p w14:paraId="01A4C2ED" w14:textId="7A86A6A9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41.000</w:t>
            </w:r>
          </w:p>
        </w:tc>
        <w:tc>
          <w:tcPr>
            <w:tcW w:w="1134" w:type="dxa"/>
            <w:vAlign w:val="bottom"/>
          </w:tcPr>
          <w:p w14:paraId="28D6B9D1" w14:textId="1FA547E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.714</w:t>
            </w:r>
          </w:p>
        </w:tc>
        <w:tc>
          <w:tcPr>
            <w:tcW w:w="1134" w:type="dxa"/>
            <w:vAlign w:val="bottom"/>
          </w:tcPr>
          <w:p w14:paraId="50A357D9" w14:textId="297187A4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256E0BC5" w14:textId="15A980F9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09C63DF7" w14:textId="1190B4E6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543E574" w14:textId="388CF24E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49240734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1C72ABD6" w14:textId="17277E0E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Lactobacillaceae</w:t>
            </w:r>
          </w:p>
        </w:tc>
        <w:tc>
          <w:tcPr>
            <w:tcW w:w="1134" w:type="dxa"/>
            <w:vAlign w:val="bottom"/>
          </w:tcPr>
          <w:p w14:paraId="7636F2D3" w14:textId="793FD694" w:rsidR="00E571A2" w:rsidRPr="00E571A2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60.000</w:t>
            </w:r>
          </w:p>
        </w:tc>
        <w:tc>
          <w:tcPr>
            <w:tcW w:w="1134" w:type="dxa"/>
            <w:vAlign w:val="bottom"/>
          </w:tcPr>
          <w:p w14:paraId="350E90CC" w14:textId="2AB39E3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4.094</w:t>
            </w:r>
          </w:p>
        </w:tc>
        <w:tc>
          <w:tcPr>
            <w:tcW w:w="1134" w:type="dxa"/>
            <w:vAlign w:val="bottom"/>
          </w:tcPr>
          <w:p w14:paraId="0AD5BD9A" w14:textId="6A7530A6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44D7681B" w14:textId="7F9B73A8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275" w:type="dxa"/>
            <w:vAlign w:val="bottom"/>
          </w:tcPr>
          <w:p w14:paraId="16C19F44" w14:textId="63FB3A86" w:rsidR="00E571A2" w:rsidRPr="00E571A2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1D07A3CF" w14:textId="5730DAC8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E571A2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E571A2" w:rsidRPr="009A1B53" w14:paraId="67F554B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063528EA" w14:textId="00A8D381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92211F">
              <w:rPr>
                <w:rFonts w:ascii="Arial" w:hAnsi="Arial" w:cs="Arial"/>
                <w:b/>
                <w:bCs/>
                <w:i/>
                <w:iCs/>
                <w:color w:val="000000"/>
              </w:rPr>
              <w:t>Coriobacteriaceae</w:t>
            </w:r>
          </w:p>
        </w:tc>
        <w:tc>
          <w:tcPr>
            <w:tcW w:w="1134" w:type="dxa"/>
            <w:vAlign w:val="bottom"/>
          </w:tcPr>
          <w:p w14:paraId="406F5660" w14:textId="4A9DC129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63.000</w:t>
            </w:r>
          </w:p>
        </w:tc>
        <w:tc>
          <w:tcPr>
            <w:tcW w:w="1134" w:type="dxa"/>
            <w:vAlign w:val="bottom"/>
          </w:tcPr>
          <w:p w14:paraId="0A5171A7" w14:textId="4EF1AEE8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4.143</w:t>
            </w:r>
          </w:p>
        </w:tc>
        <w:tc>
          <w:tcPr>
            <w:tcW w:w="1134" w:type="dxa"/>
            <w:vAlign w:val="bottom"/>
          </w:tcPr>
          <w:p w14:paraId="7181BFCC" w14:textId="1F125FB7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19A7F4CA" w14:textId="4760DAF9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26</w:t>
            </w:r>
          </w:p>
        </w:tc>
        <w:tc>
          <w:tcPr>
            <w:tcW w:w="1275" w:type="dxa"/>
            <w:vAlign w:val="bottom"/>
          </w:tcPr>
          <w:p w14:paraId="5B66B0A3" w14:textId="209900A3" w:rsidR="00E571A2" w:rsidRPr="0092211F" w:rsidRDefault="00696EC6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14:paraId="0D935375" w14:textId="0A1CFA1A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E571A2" w:rsidRPr="009A1B53" w14:paraId="177E8EE6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49C0E16D" w14:textId="18EBCE75" w:rsidR="00E571A2" w:rsidRPr="00864D49" w:rsidRDefault="00864D49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864D49">
              <w:rPr>
                <w:rFonts w:ascii="Arial" w:hAnsi="Arial" w:cs="Arial"/>
                <w:b/>
                <w:bCs/>
                <w:i/>
                <w:iCs/>
                <w:color w:val="000000"/>
                <w:shd w:val="clear" w:color="auto" w:fill="FFFFFF"/>
              </w:rPr>
              <w:t>Muribaculaceae</w:t>
            </w:r>
          </w:p>
        </w:tc>
        <w:tc>
          <w:tcPr>
            <w:tcW w:w="1134" w:type="dxa"/>
            <w:vAlign w:val="bottom"/>
          </w:tcPr>
          <w:p w14:paraId="0794FBBA" w14:textId="6CB8F072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206.000</w:t>
            </w:r>
          </w:p>
        </w:tc>
        <w:tc>
          <w:tcPr>
            <w:tcW w:w="1134" w:type="dxa"/>
            <w:vAlign w:val="bottom"/>
          </w:tcPr>
          <w:p w14:paraId="7989BBF9" w14:textId="623B7414" w:rsidR="00E571A2" w:rsidRPr="0092211F" w:rsidRDefault="00E571A2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5.328</w:t>
            </w:r>
          </w:p>
        </w:tc>
        <w:tc>
          <w:tcPr>
            <w:tcW w:w="1134" w:type="dxa"/>
            <w:vAlign w:val="bottom"/>
          </w:tcPr>
          <w:p w14:paraId="33FD4282" w14:textId="3F429442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9</w:t>
            </w:r>
          </w:p>
        </w:tc>
        <w:tc>
          <w:tcPr>
            <w:tcW w:w="1276" w:type="dxa"/>
            <w:vAlign w:val="bottom"/>
          </w:tcPr>
          <w:p w14:paraId="15ED433B" w14:textId="0DF0842A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19</w:t>
            </w:r>
          </w:p>
        </w:tc>
        <w:tc>
          <w:tcPr>
            <w:tcW w:w="1275" w:type="dxa"/>
            <w:vAlign w:val="bottom"/>
          </w:tcPr>
          <w:p w14:paraId="4A38E548" w14:textId="3CFF949F" w:rsidR="00E571A2" w:rsidRPr="0092211F" w:rsidRDefault="00E571A2" w:rsidP="00E571A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2211F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417" w:type="dxa"/>
            <w:vAlign w:val="bottom"/>
          </w:tcPr>
          <w:p w14:paraId="03C0D380" w14:textId="451CC4CB" w:rsidR="00E571A2" w:rsidRPr="0092211F" w:rsidRDefault="00696EC6" w:rsidP="00E571A2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E571A2" w:rsidRPr="0092211F">
              <w:rPr>
                <w:rFonts w:ascii="Arial" w:hAnsi="Arial" w:cs="Arial"/>
                <w:b/>
                <w:bCs/>
                <w:color w:val="000000"/>
              </w:rPr>
              <w:t>0.007</w:t>
            </w:r>
          </w:p>
        </w:tc>
      </w:tr>
      <w:tr w:rsidR="00E571A2" w:rsidRPr="009A1B53" w14:paraId="61C6C3AD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6D3CC646" w14:textId="369D07AA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lastRenderedPageBreak/>
              <w:t>Ruminococcaceae</w:t>
            </w:r>
          </w:p>
        </w:tc>
        <w:tc>
          <w:tcPr>
            <w:tcW w:w="1134" w:type="dxa"/>
            <w:vAlign w:val="bottom"/>
          </w:tcPr>
          <w:p w14:paraId="4F8F5886" w14:textId="2FAC72B5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396.000</w:t>
            </w:r>
          </w:p>
        </w:tc>
        <w:tc>
          <w:tcPr>
            <w:tcW w:w="1134" w:type="dxa"/>
            <w:vAlign w:val="bottom"/>
          </w:tcPr>
          <w:p w14:paraId="4943F880" w14:textId="2F5A8781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5.981</w:t>
            </w:r>
          </w:p>
        </w:tc>
        <w:tc>
          <w:tcPr>
            <w:tcW w:w="1134" w:type="dxa"/>
            <w:vAlign w:val="bottom"/>
          </w:tcPr>
          <w:p w14:paraId="4FA12EF3" w14:textId="2110106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276" w:type="dxa"/>
            <w:vAlign w:val="bottom"/>
          </w:tcPr>
          <w:p w14:paraId="7593020E" w14:textId="092FD39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8</w:t>
            </w:r>
          </w:p>
        </w:tc>
        <w:tc>
          <w:tcPr>
            <w:tcW w:w="1275" w:type="dxa"/>
            <w:vAlign w:val="bottom"/>
          </w:tcPr>
          <w:p w14:paraId="23C2D4DD" w14:textId="4165E44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417" w:type="dxa"/>
            <w:vAlign w:val="bottom"/>
          </w:tcPr>
          <w:p w14:paraId="046CECD8" w14:textId="29C078B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E571A2" w:rsidRPr="009A1B53" w14:paraId="07417F52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214DC04E" w14:textId="5157FA40" w:rsidR="00E571A2" w:rsidRPr="00005515" w:rsidRDefault="00E571A2" w:rsidP="00E571A2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005515">
              <w:rPr>
                <w:rFonts w:ascii="Arial" w:hAnsi="Arial" w:cs="Arial"/>
                <w:i/>
                <w:iCs/>
                <w:color w:val="000000"/>
              </w:rPr>
              <w:t>Lachnospiraceae</w:t>
            </w:r>
          </w:p>
        </w:tc>
        <w:tc>
          <w:tcPr>
            <w:tcW w:w="1134" w:type="dxa"/>
            <w:vAlign w:val="bottom"/>
          </w:tcPr>
          <w:p w14:paraId="3ED73EDC" w14:textId="207A05D2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756.000</w:t>
            </w:r>
          </w:p>
        </w:tc>
        <w:tc>
          <w:tcPr>
            <w:tcW w:w="1134" w:type="dxa"/>
            <w:vAlign w:val="bottom"/>
          </w:tcPr>
          <w:p w14:paraId="6293658C" w14:textId="5B38E44D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628</w:t>
            </w:r>
          </w:p>
        </w:tc>
        <w:tc>
          <w:tcPr>
            <w:tcW w:w="1134" w:type="dxa"/>
            <w:vAlign w:val="bottom"/>
          </w:tcPr>
          <w:p w14:paraId="4BAB8DB7" w14:textId="2E3A5991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276" w:type="dxa"/>
            <w:vAlign w:val="bottom"/>
          </w:tcPr>
          <w:p w14:paraId="0F6887DD" w14:textId="5CA39BDA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75" w:type="dxa"/>
            <w:vAlign w:val="bottom"/>
          </w:tcPr>
          <w:p w14:paraId="3830EFB8" w14:textId="68C01D5A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417" w:type="dxa"/>
            <w:vAlign w:val="bottom"/>
          </w:tcPr>
          <w:p w14:paraId="486935CB" w14:textId="3F04E2B5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E571A2" w:rsidRPr="009A1B53" w14:paraId="0762BDBE" w14:textId="77777777" w:rsidTr="00E571A2">
        <w:trPr>
          <w:trHeight w:val="334"/>
        </w:trPr>
        <w:tc>
          <w:tcPr>
            <w:tcW w:w="2978" w:type="dxa"/>
            <w:vAlign w:val="bottom"/>
          </w:tcPr>
          <w:p w14:paraId="76BE26B5" w14:textId="1B2081F6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E571A2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134" w:type="dxa"/>
            <w:vAlign w:val="bottom"/>
          </w:tcPr>
          <w:p w14:paraId="77DFD740" w14:textId="66615A53" w:rsidR="00E571A2" w:rsidRPr="00E571A2" w:rsidRDefault="00E571A2" w:rsidP="00E571A2">
            <w:pPr>
              <w:spacing w:line="360" w:lineRule="auto"/>
              <w:rPr>
                <w:rFonts w:ascii="Arial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901.000</w:t>
            </w:r>
          </w:p>
        </w:tc>
        <w:tc>
          <w:tcPr>
            <w:tcW w:w="1134" w:type="dxa"/>
            <w:vAlign w:val="bottom"/>
          </w:tcPr>
          <w:p w14:paraId="6151A8DC" w14:textId="1CAF8A39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6.804</w:t>
            </w:r>
          </w:p>
        </w:tc>
        <w:tc>
          <w:tcPr>
            <w:tcW w:w="1134" w:type="dxa"/>
            <w:vAlign w:val="bottom"/>
          </w:tcPr>
          <w:p w14:paraId="14C7EE72" w14:textId="15E4035B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276" w:type="dxa"/>
            <w:vAlign w:val="bottom"/>
          </w:tcPr>
          <w:p w14:paraId="55133BD1" w14:textId="208E689D" w:rsidR="00E571A2" w:rsidRPr="00E571A2" w:rsidRDefault="00696EC6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32</w:t>
            </w:r>
          </w:p>
        </w:tc>
        <w:tc>
          <w:tcPr>
            <w:tcW w:w="1275" w:type="dxa"/>
            <w:vAlign w:val="bottom"/>
          </w:tcPr>
          <w:p w14:paraId="5DEAA7CD" w14:textId="273A36B0" w:rsidR="00E571A2" w:rsidRPr="00E571A2" w:rsidRDefault="00696EC6" w:rsidP="00E571A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−</w:t>
            </w:r>
            <w:r w:rsidR="00E571A2" w:rsidRPr="00E571A2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1417" w:type="dxa"/>
            <w:vAlign w:val="bottom"/>
          </w:tcPr>
          <w:p w14:paraId="0E344C60" w14:textId="46D1B86C" w:rsidR="00E571A2" w:rsidRPr="00E571A2" w:rsidRDefault="00E571A2" w:rsidP="00E571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E571A2">
              <w:rPr>
                <w:rFonts w:ascii="Arial" w:hAnsi="Arial" w:cs="Arial"/>
                <w:color w:val="000000"/>
              </w:rPr>
              <w:t>0.005</w:t>
            </w:r>
          </w:p>
        </w:tc>
      </w:tr>
    </w:tbl>
    <w:p w14:paraId="7215E4B5" w14:textId="77777777" w:rsidR="00E24334" w:rsidRDefault="00E24334" w:rsidP="00E24334">
      <w:pPr>
        <w:autoSpaceDE w:val="0"/>
        <w:autoSpaceDN w:val="0"/>
      </w:pPr>
    </w:p>
    <w:p w14:paraId="4883BB05" w14:textId="77777777" w:rsidR="00AC030C" w:rsidRDefault="00AC030C"/>
    <w:sectPr w:rsidR="00AC0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334"/>
    <w:rsid w:val="00005515"/>
    <w:rsid w:val="001A0436"/>
    <w:rsid w:val="00696EC6"/>
    <w:rsid w:val="007D0A36"/>
    <w:rsid w:val="00864D49"/>
    <w:rsid w:val="0092211F"/>
    <w:rsid w:val="009A0A7F"/>
    <w:rsid w:val="00AC030C"/>
    <w:rsid w:val="00E24334"/>
    <w:rsid w:val="00E571A2"/>
    <w:rsid w:val="00ED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glish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7FBF8"/>
  <w15:chartTrackingRefBased/>
  <w15:docId w15:val="{2ABDD9D2-CF61-C841-ACAB-CABBD81C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glish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3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33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243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2433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31</Words>
  <Characters>7588</Characters>
  <Application>Microsoft Office Word</Application>
  <DocSecurity>0</DocSecurity>
  <Lines>63</Lines>
  <Paragraphs>17</Paragraphs>
  <ScaleCrop>false</ScaleCrop>
  <Company/>
  <LinksUpToDate>false</LinksUpToDate>
  <CharactersWithSpaces>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Wanelik</dc:creator>
  <cp:keywords/>
  <dc:description/>
  <cp:lastModifiedBy>Klara Wanelik</cp:lastModifiedBy>
  <cp:revision>9</cp:revision>
  <dcterms:created xsi:type="dcterms:W3CDTF">2023-03-20T12:35:00Z</dcterms:created>
  <dcterms:modified xsi:type="dcterms:W3CDTF">2023-05-05T13:01:00Z</dcterms:modified>
</cp:coreProperties>
</file>